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63E6" w:rsidRDefault="008863E6" w:rsidP="00EA0D2B">
      <w:pPr>
        <w:spacing w:before="24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2555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</w:p>
    <w:p w:rsidR="0086127B" w:rsidRPr="000E390A" w:rsidRDefault="008863E6" w:rsidP="00EA0D2B">
      <w:pPr>
        <w:spacing w:before="24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. </w:t>
      </w:r>
      <w:r w:rsidR="00F143A4" w:rsidRPr="000E39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tochondrial and Oxidative Stres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47"/>
        <w:gridCol w:w="1843"/>
        <w:gridCol w:w="6660"/>
        <w:gridCol w:w="1419"/>
        <w:gridCol w:w="1560"/>
        <w:gridCol w:w="1557"/>
        <w:gridCol w:w="1502"/>
      </w:tblGrid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. No</w:t>
            </w: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ccession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escription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e symbol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bundan</w:t>
            </w:r>
            <w:r w:rsidR="0088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e Ratio (log</w:t>
            </w:r>
            <w:r w:rsidR="008863E6" w:rsidRPr="0088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  <w:r w:rsidR="0088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: (NA) / (CON</w:t>
            </w:r>
            <w:r w:rsidRPr="000E3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bundance R</w:t>
            </w:r>
            <w:r w:rsidR="0088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tio (log</w:t>
            </w:r>
            <w:r w:rsidR="008863E6" w:rsidRPr="0088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  <w:r w:rsidR="0088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: (NA_NOB) / (CON</w:t>
            </w:r>
            <w:r w:rsidRPr="000E3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bundance Ratio (log</w:t>
            </w:r>
            <w:r w:rsidRPr="00886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  <w:r w:rsidRPr="000E3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:</w:t>
            </w:r>
          </w:p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NA_NOB) / (NA)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0A087X2D5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S ribosomal protein L45, mitochondrial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RPL45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6.13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6.64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0.94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3NI32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hydroorotate dehydrogenase (quinone), mitochondrial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HODH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.86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.67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1.24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0A096LNH5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utamine amidotransferase-like class 1 domain-containing protein 3B, mitochondrial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TD3B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.18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.96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13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13268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Dehydrogenase/reductase SDR family member 2, mitochondrial 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HRS2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.94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18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2.77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8IXI1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452A59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  <w:r w:rsidR="001F5714"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tochondrial Rho GTPase 2 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HOT2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.94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23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2.28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6IAL5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ccinate--CoA ligase ADP/GDP-forming] subunit alpha, mitochondrial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CLG1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.85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.43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13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30048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ioredoxin-dependent peroxide reductase, mitochondrial 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DX3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.35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.01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58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0A087WYV9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tochrome c oxidase assembly protein COX16 homolog, mitochondrial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YNJ2BP-COX16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.12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69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0.22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10713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452A59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  <w:r w:rsidR="001F5714"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ochondrial-processing peptidase subunit alpha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MPCA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95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39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56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567R6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ngle-stranded DNA-binding protein, mitochondrial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SBP1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91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38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1.08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0A0A0MS29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tochondrial fission factor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FF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89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86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04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4DYN5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c</w:t>
            </w:r>
            <w:r w:rsidR="00886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nate dehydrogenase ubiquinone</w:t>
            </w: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flavoprotein subunit, mitochondrial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8863E6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DHA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78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06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72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07021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omplement component 1 Q subcomponent-binding protein, mitochondrial 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1QBP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65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77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0.12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4DJ81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DH-ubiquinone oxidoreductase 75 kDa subunit, mitochondrial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UFS1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6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64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0.04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16698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2,4-dienoyl-CoA reductase (3E)-enoyl-CoA-producing], mitochondrial 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CR1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57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02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55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30038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Delta-1-pyrroline-5-carboxylate dehydrogenase, mitochondrial 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DH4A1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53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36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17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11182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ipoamide acyltransferase component of branched-chain alpha-keto acid dehydrogenase complex, mitochondrial 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DBT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51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94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66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53FB6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452A59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  <w:r w:rsidR="001F5714"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ochondrial aldehyde dehydrogenase 2 variant (Fragment)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e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48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77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0.29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08559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yruvate dehydrogenase E1 component subunit alpha, somatic form, mitochondrial 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HA1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45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88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58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0YEW4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P synthase mitochondrial F1 complex assembly factor 1 (Fragment)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PAF1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43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57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1.85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9PDQ8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ccinate--CoA ligase GDP-forming] subunit beta, mitochondrial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CLG2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37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12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2.25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99798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conitate hydratase, mitochondrial 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O2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34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63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72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13804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lectron transfer flavoprotein subunit alpha, mitochondrial 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TFA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28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72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57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20674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ytochrome c oxidase subunit 5A, mitochondrial 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X5A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23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26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0.03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9Y5J9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452A59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  <w:r w:rsidR="001F5714"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tochondrial import inner membrane translocase subunit Tim8 B 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IMM8B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21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98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1.23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6DKK2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etratricopeptide repeat protein 19, mitochondrial 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C19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19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93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1.26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7RU05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452A59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  <w:r w:rsidR="001F5714"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ochondrial import inner membrane translocase subunit TIM17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IM17A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1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26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84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9PC15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ylglycerol kinase, mitochondrial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K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09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57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53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23378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lycine dehydrogenase (decarboxylating), mitochondrial 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DC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05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88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17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07954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Fumarate hydratase, mitochondrial 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H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04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74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3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99797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452A59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  <w:r w:rsidR="001F5714"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tochondrial intermediate peptidase 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PEP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03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36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67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5IRT4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452A59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  <w:r w:rsidR="001F5714"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ochondrial nucleoid factor 1 (Fragment)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QCC2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96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46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0.5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0A0C4DGA2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oyl-CoA delta isomerase 2, mitochondrial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CI2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78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0.22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2RBJ8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utamyl-tRNA(Gln) amidotransferase subunit A, mitochondrial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RSL1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75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55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1.2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00390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lutathione reductase, mitochondrial 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SR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76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64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12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3BUY0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S ribosomal protein L21, mitochondrial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RPL21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7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55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1.14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31930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ytochrome b-c1 complex subunit 1, mitochondrial 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QCRC1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65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8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0.15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51398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S ribosomal protein S29, mitochondrial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P3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5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36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14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0A024RD08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452A59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  <w:r w:rsidR="001F5714"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tochondrial carrier homolog 1 (C. elegans), isoform </w:t>
            </w:r>
            <w:r w:rsidR="000E6B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   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CH1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46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33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1.13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9UKU7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sobutyryl-CoA dehydrogenase, mitochondrial 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AD8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46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55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92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11498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yruvate carboxylase, mitochondrial 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46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73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0.27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0A024R850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452A59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  <w:r w:rsidR="001F5714"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tochondrial ribosome recycling factor, isoform </w:t>
            </w:r>
            <w:r w:rsidR="000E6B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   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RRF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45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12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1.32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9NQ50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39S ribosomal protein L40, mitochondrial 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RPL40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45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97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0.52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5GZQ3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ifunctional enzyme subunit beta, mitochondrial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DHB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45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09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36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0A0C4DGN7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DPH:adrenodoxin oxidoreductase, mitochondrial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DXR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41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22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0.19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0A024RCA6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olute carrier family 25 (mitochondrial carrier: glutamate), member 22, isoform </w:t>
            </w:r>
            <w:r w:rsidR="000E6B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   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e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36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05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1.31</w:t>
            </w:r>
          </w:p>
        </w:tc>
      </w:tr>
      <w:tr w:rsidR="001F5714" w:rsidRPr="000E390A" w:rsidTr="008863E6">
        <w:trPr>
          <w:trHeight w:val="300"/>
        </w:trPr>
        <w:tc>
          <w:tcPr>
            <w:tcW w:w="275" w:type="pct"/>
            <w:vAlign w:val="center"/>
          </w:tcPr>
          <w:p w:rsidR="001F5714" w:rsidRPr="000E390A" w:rsidRDefault="001F5714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0A087WW65</w:t>
            </w:r>
          </w:p>
        </w:tc>
        <w:tc>
          <w:tcPr>
            <w:tcW w:w="2164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P-binding cassette sub-family B member 7, mitochondrial</w:t>
            </w:r>
          </w:p>
        </w:tc>
        <w:tc>
          <w:tcPr>
            <w:tcW w:w="461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CB7</w:t>
            </w:r>
          </w:p>
        </w:tc>
        <w:tc>
          <w:tcPr>
            <w:tcW w:w="507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35</w:t>
            </w:r>
          </w:p>
        </w:tc>
        <w:tc>
          <w:tcPr>
            <w:tcW w:w="506" w:type="pct"/>
            <w:noWrap/>
            <w:vAlign w:val="center"/>
            <w:hideMark/>
          </w:tcPr>
          <w:p w:rsidR="001F5714" w:rsidRPr="000E390A" w:rsidRDefault="001F5714" w:rsidP="00EA0D2B">
            <w:pPr>
              <w:tabs>
                <w:tab w:val="left" w:pos="2809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7</w:t>
            </w:r>
          </w:p>
        </w:tc>
        <w:tc>
          <w:tcPr>
            <w:tcW w:w="488" w:type="pct"/>
            <w:noWrap/>
            <w:vAlign w:val="center"/>
            <w:hideMark/>
          </w:tcPr>
          <w:p w:rsidR="001F5714" w:rsidRPr="000E390A" w:rsidRDefault="001F571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1.48</w:t>
            </w:r>
          </w:p>
        </w:tc>
      </w:tr>
      <w:tr w:rsidR="0069141B" w:rsidRPr="000E390A" w:rsidTr="008863E6">
        <w:trPr>
          <w:trHeight w:val="300"/>
        </w:trPr>
        <w:tc>
          <w:tcPr>
            <w:tcW w:w="275" w:type="pct"/>
            <w:vAlign w:val="center"/>
          </w:tcPr>
          <w:p w:rsidR="0069141B" w:rsidRPr="000E390A" w:rsidRDefault="0069141B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99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Q96DI8</w:t>
            </w:r>
          </w:p>
        </w:tc>
        <w:tc>
          <w:tcPr>
            <w:tcW w:w="2164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Heme oxygenase </w:t>
            </w:r>
          </w:p>
        </w:tc>
        <w:tc>
          <w:tcPr>
            <w:tcW w:w="461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</w:tc>
        <w:tc>
          <w:tcPr>
            <w:tcW w:w="507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506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488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-5.89</w:t>
            </w:r>
          </w:p>
        </w:tc>
      </w:tr>
      <w:tr w:rsidR="0069141B" w:rsidRPr="000E390A" w:rsidTr="008863E6">
        <w:trPr>
          <w:trHeight w:val="300"/>
        </w:trPr>
        <w:tc>
          <w:tcPr>
            <w:tcW w:w="275" w:type="pct"/>
            <w:vAlign w:val="center"/>
          </w:tcPr>
          <w:p w:rsidR="0069141B" w:rsidRPr="000E390A" w:rsidRDefault="0069141B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Q5T440 </w:t>
            </w:r>
          </w:p>
        </w:tc>
        <w:tc>
          <w:tcPr>
            <w:tcW w:w="2164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Putative transferase CAF17, mitochondrial </w:t>
            </w:r>
          </w:p>
        </w:tc>
        <w:tc>
          <w:tcPr>
            <w:tcW w:w="461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IBA57</w:t>
            </w:r>
          </w:p>
        </w:tc>
        <w:tc>
          <w:tcPr>
            <w:tcW w:w="507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506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488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</w:tr>
      <w:tr w:rsidR="0069141B" w:rsidRPr="000E390A" w:rsidTr="008863E6">
        <w:trPr>
          <w:trHeight w:val="300"/>
        </w:trPr>
        <w:tc>
          <w:tcPr>
            <w:tcW w:w="275" w:type="pct"/>
            <w:vAlign w:val="center"/>
          </w:tcPr>
          <w:p w:rsidR="0069141B" w:rsidRPr="000E390A" w:rsidRDefault="0069141B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E7ESZ7</w:t>
            </w:r>
          </w:p>
        </w:tc>
        <w:tc>
          <w:tcPr>
            <w:tcW w:w="2164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NADH dehydrogenase [ubiquinone] 1 alpha subcomplex subunit 10, mitochondrial </w:t>
            </w:r>
          </w:p>
        </w:tc>
        <w:tc>
          <w:tcPr>
            <w:tcW w:w="461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NDUFA10</w:t>
            </w:r>
          </w:p>
        </w:tc>
        <w:tc>
          <w:tcPr>
            <w:tcW w:w="507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506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488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</w:tr>
      <w:tr w:rsidR="0069141B" w:rsidRPr="000E390A" w:rsidTr="008863E6">
        <w:trPr>
          <w:trHeight w:val="300"/>
        </w:trPr>
        <w:tc>
          <w:tcPr>
            <w:tcW w:w="275" w:type="pct"/>
            <w:vAlign w:val="center"/>
          </w:tcPr>
          <w:p w:rsidR="0069141B" w:rsidRPr="000E390A" w:rsidRDefault="0069141B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Q53GN7</w:t>
            </w:r>
          </w:p>
        </w:tc>
        <w:tc>
          <w:tcPr>
            <w:tcW w:w="2164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itochondrial ribosomal protein S30 variant (Fragment) </w:t>
            </w:r>
          </w:p>
        </w:tc>
        <w:tc>
          <w:tcPr>
            <w:tcW w:w="461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MRPS30</w:t>
            </w:r>
          </w:p>
        </w:tc>
        <w:tc>
          <w:tcPr>
            <w:tcW w:w="507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506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488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69141B" w:rsidRPr="000E390A" w:rsidTr="008863E6">
        <w:trPr>
          <w:trHeight w:val="300"/>
        </w:trPr>
        <w:tc>
          <w:tcPr>
            <w:tcW w:w="275" w:type="pct"/>
            <w:vAlign w:val="center"/>
          </w:tcPr>
          <w:p w:rsidR="0069141B" w:rsidRPr="000E390A" w:rsidRDefault="0069141B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D6REA0</w:t>
            </w:r>
          </w:p>
        </w:tc>
        <w:tc>
          <w:tcPr>
            <w:tcW w:w="2164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Glutamyl-tRNA(Gln) amidotransferase subunit B, mitochondrial </w:t>
            </w:r>
          </w:p>
        </w:tc>
        <w:tc>
          <w:tcPr>
            <w:tcW w:w="461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GATB</w:t>
            </w:r>
          </w:p>
        </w:tc>
        <w:tc>
          <w:tcPr>
            <w:tcW w:w="507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506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488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69141B" w:rsidRPr="000E390A" w:rsidTr="008863E6">
        <w:trPr>
          <w:trHeight w:val="300"/>
        </w:trPr>
        <w:tc>
          <w:tcPr>
            <w:tcW w:w="275" w:type="pct"/>
            <w:vAlign w:val="center"/>
          </w:tcPr>
          <w:p w:rsidR="0069141B" w:rsidRPr="000E390A" w:rsidRDefault="0069141B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A0A384MDW7</w:t>
            </w:r>
          </w:p>
        </w:tc>
        <w:tc>
          <w:tcPr>
            <w:tcW w:w="2164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Enoyl Coenzyme A hydratase, short chain, 1, mitochondrial </w:t>
            </w:r>
          </w:p>
        </w:tc>
        <w:tc>
          <w:tcPr>
            <w:tcW w:w="461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ECHS1 </w:t>
            </w:r>
          </w:p>
        </w:tc>
        <w:tc>
          <w:tcPr>
            <w:tcW w:w="507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506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488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</w:tr>
      <w:tr w:rsidR="0069141B" w:rsidRPr="000E390A" w:rsidTr="008863E6">
        <w:trPr>
          <w:trHeight w:val="300"/>
        </w:trPr>
        <w:tc>
          <w:tcPr>
            <w:tcW w:w="275" w:type="pct"/>
            <w:vAlign w:val="center"/>
          </w:tcPr>
          <w:p w:rsidR="0069141B" w:rsidRPr="000E390A" w:rsidRDefault="0069141B" w:rsidP="00EA0D2B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Q13084 </w:t>
            </w:r>
          </w:p>
        </w:tc>
        <w:tc>
          <w:tcPr>
            <w:tcW w:w="2164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39S ribosomal protein L28, mitochondrial </w:t>
            </w:r>
          </w:p>
        </w:tc>
        <w:tc>
          <w:tcPr>
            <w:tcW w:w="461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MRPL28</w:t>
            </w:r>
          </w:p>
        </w:tc>
        <w:tc>
          <w:tcPr>
            <w:tcW w:w="507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506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488" w:type="pct"/>
            <w:noWrap/>
            <w:vAlign w:val="center"/>
          </w:tcPr>
          <w:p w:rsidR="0069141B" w:rsidRPr="000E390A" w:rsidRDefault="0069141B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</w:tbl>
    <w:p w:rsidR="000E6B01" w:rsidRDefault="000E6B01" w:rsidP="00EA0D2B">
      <w:pPr>
        <w:spacing w:before="240" w:line="276" w:lineRule="auto"/>
        <w:ind w:left="-142" w:firstLine="14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143A4" w:rsidRPr="000E390A" w:rsidRDefault="000E6B01" w:rsidP="00EA0D2B">
      <w:pPr>
        <w:spacing w:before="240" w:line="276" w:lineRule="auto"/>
        <w:ind w:left="-142" w:firstLine="14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. </w:t>
      </w:r>
      <w:r w:rsidR="00F143A4" w:rsidRPr="000E39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biquitin proteasome system, autophagy, chaper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6662"/>
        <w:gridCol w:w="1417"/>
        <w:gridCol w:w="1560"/>
        <w:gridCol w:w="1559"/>
        <w:gridCol w:w="1501"/>
      </w:tblGrid>
      <w:tr w:rsidR="00281BB8" w:rsidRPr="000E390A" w:rsidTr="000E6B01">
        <w:trPr>
          <w:trHeight w:val="330"/>
        </w:trPr>
        <w:tc>
          <w:tcPr>
            <w:tcW w:w="846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ind w:left="29" w:right="34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. No.</w:t>
            </w:r>
          </w:p>
        </w:tc>
        <w:tc>
          <w:tcPr>
            <w:tcW w:w="1843" w:type="dxa"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ccession</w:t>
            </w:r>
          </w:p>
        </w:tc>
        <w:tc>
          <w:tcPr>
            <w:tcW w:w="6662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escription</w:t>
            </w:r>
          </w:p>
        </w:tc>
        <w:tc>
          <w:tcPr>
            <w:tcW w:w="1417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Gene Symbol</w:t>
            </w:r>
          </w:p>
        </w:tc>
        <w:tc>
          <w:tcPr>
            <w:tcW w:w="1560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g</w:t>
            </w:r>
            <w:r w:rsidRPr="000E6B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>2</w:t>
            </w:r>
            <w:r w:rsidR="000E6B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Fold change: (NA) / (CON</w:t>
            </w: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g</w:t>
            </w:r>
            <w:r w:rsidRPr="000E6B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>2</w:t>
            </w: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="000E6B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old change: (NA_NOB) / (CON</w:t>
            </w: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501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g</w:t>
            </w:r>
            <w:r w:rsidRPr="000E6B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>2</w:t>
            </w: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Fold change: (NA_NOB) / (NA)</w:t>
            </w:r>
          </w:p>
        </w:tc>
      </w:tr>
      <w:tr w:rsidR="00F143A4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F143A4" w:rsidRPr="000E390A" w:rsidRDefault="00F143A4" w:rsidP="00EA0D2B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738" w:hanging="38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7EPJ5</w:t>
            </w:r>
          </w:p>
        </w:tc>
        <w:tc>
          <w:tcPr>
            <w:tcW w:w="6662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E3 </w:t>
            </w:r>
            <w:r w:rsidR="005D3C3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biquitin-protein ligase MGRN1 </w:t>
            </w: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417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GRN1</w:t>
            </w:r>
          </w:p>
        </w:tc>
        <w:tc>
          <w:tcPr>
            <w:tcW w:w="1560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5.18</w:t>
            </w:r>
          </w:p>
        </w:tc>
        <w:tc>
          <w:tcPr>
            <w:tcW w:w="1559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47</w:t>
            </w:r>
          </w:p>
        </w:tc>
        <w:tc>
          <w:tcPr>
            <w:tcW w:w="1501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9</w:t>
            </w:r>
          </w:p>
        </w:tc>
      </w:tr>
      <w:tr w:rsidR="00F143A4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F143A4" w:rsidRPr="000E390A" w:rsidRDefault="00F143A4" w:rsidP="00EA0D2B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7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Q8WVY7 </w:t>
            </w:r>
          </w:p>
        </w:tc>
        <w:tc>
          <w:tcPr>
            <w:tcW w:w="6662" w:type="dxa"/>
            <w:noWrap/>
            <w:vAlign w:val="center"/>
            <w:hideMark/>
          </w:tcPr>
          <w:p w:rsidR="00F143A4" w:rsidRPr="000E390A" w:rsidRDefault="00452A59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</w:t>
            </w:r>
            <w:r w:rsidR="00F143A4"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biquitin-like domain-containing CTD phosphatase 1 </w:t>
            </w:r>
          </w:p>
        </w:tc>
        <w:tc>
          <w:tcPr>
            <w:tcW w:w="1417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LCP1</w:t>
            </w:r>
          </w:p>
        </w:tc>
        <w:tc>
          <w:tcPr>
            <w:tcW w:w="1560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94</w:t>
            </w:r>
          </w:p>
        </w:tc>
        <w:tc>
          <w:tcPr>
            <w:tcW w:w="1559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97</w:t>
            </w:r>
          </w:p>
        </w:tc>
        <w:tc>
          <w:tcPr>
            <w:tcW w:w="1501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68</w:t>
            </w:r>
          </w:p>
        </w:tc>
      </w:tr>
      <w:tr w:rsidR="00F143A4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F143A4" w:rsidRPr="000E390A" w:rsidRDefault="00F143A4" w:rsidP="00EA0D2B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7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3DUG9</w:t>
            </w:r>
          </w:p>
        </w:tc>
        <w:tc>
          <w:tcPr>
            <w:tcW w:w="6662" w:type="dxa"/>
            <w:noWrap/>
            <w:vAlign w:val="center"/>
            <w:hideMark/>
          </w:tcPr>
          <w:p w:rsidR="00F143A4" w:rsidRPr="000E390A" w:rsidRDefault="00452A59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</w:t>
            </w:r>
            <w:r w:rsidR="00F143A4"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biquitin carboxyl-terminal hydrolase </w:t>
            </w:r>
          </w:p>
        </w:tc>
        <w:tc>
          <w:tcPr>
            <w:tcW w:w="1417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SP14</w:t>
            </w:r>
          </w:p>
        </w:tc>
        <w:tc>
          <w:tcPr>
            <w:tcW w:w="1560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66</w:t>
            </w:r>
          </w:p>
        </w:tc>
        <w:tc>
          <w:tcPr>
            <w:tcW w:w="1559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93</w:t>
            </w:r>
          </w:p>
        </w:tc>
        <w:tc>
          <w:tcPr>
            <w:tcW w:w="1501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74</w:t>
            </w:r>
          </w:p>
        </w:tc>
      </w:tr>
      <w:tr w:rsidR="00F143A4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F143A4" w:rsidRPr="000E390A" w:rsidRDefault="00F143A4" w:rsidP="00EA0D2B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7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Q8TF42 </w:t>
            </w:r>
          </w:p>
        </w:tc>
        <w:tc>
          <w:tcPr>
            <w:tcW w:w="6662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biquitin-associated and SH3 domain-containing protein B </w:t>
            </w:r>
          </w:p>
        </w:tc>
        <w:tc>
          <w:tcPr>
            <w:tcW w:w="1417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ASH3B</w:t>
            </w:r>
          </w:p>
        </w:tc>
        <w:tc>
          <w:tcPr>
            <w:tcW w:w="1560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64</w:t>
            </w:r>
          </w:p>
        </w:tc>
        <w:tc>
          <w:tcPr>
            <w:tcW w:w="1559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14</w:t>
            </w:r>
          </w:p>
        </w:tc>
        <w:tc>
          <w:tcPr>
            <w:tcW w:w="1501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</w:t>
            </w:r>
          </w:p>
        </w:tc>
      </w:tr>
      <w:tr w:rsidR="00F143A4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F143A4" w:rsidRPr="000E390A" w:rsidRDefault="00F143A4" w:rsidP="00EA0D2B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7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087WTW0</w:t>
            </w:r>
          </w:p>
        </w:tc>
        <w:tc>
          <w:tcPr>
            <w:tcW w:w="6662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RING-type E3 ubiquitin transferase </w:t>
            </w:r>
          </w:p>
        </w:tc>
        <w:tc>
          <w:tcPr>
            <w:tcW w:w="1417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HRF1</w:t>
            </w:r>
          </w:p>
        </w:tc>
        <w:tc>
          <w:tcPr>
            <w:tcW w:w="1560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6</w:t>
            </w:r>
          </w:p>
        </w:tc>
        <w:tc>
          <w:tcPr>
            <w:tcW w:w="1559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64</w:t>
            </w:r>
          </w:p>
        </w:tc>
        <w:tc>
          <w:tcPr>
            <w:tcW w:w="1501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04</w:t>
            </w:r>
          </w:p>
        </w:tc>
      </w:tr>
      <w:tr w:rsidR="00F143A4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F143A4" w:rsidRPr="000E390A" w:rsidRDefault="00F143A4" w:rsidP="00EA0D2B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7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0S2Z537</w:t>
            </w:r>
          </w:p>
        </w:tc>
        <w:tc>
          <w:tcPr>
            <w:tcW w:w="6662" w:type="dxa"/>
            <w:noWrap/>
            <w:vAlign w:val="center"/>
            <w:hideMark/>
          </w:tcPr>
          <w:p w:rsidR="00F143A4" w:rsidRPr="000E390A" w:rsidRDefault="005D3C3C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E3 ubiquitin protein ligase </w:t>
            </w:r>
            <w:r w:rsidR="00F143A4"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417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NF40</w:t>
            </w:r>
          </w:p>
        </w:tc>
        <w:tc>
          <w:tcPr>
            <w:tcW w:w="1560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91</w:t>
            </w:r>
          </w:p>
        </w:tc>
        <w:tc>
          <w:tcPr>
            <w:tcW w:w="1559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5.25</w:t>
            </w:r>
          </w:p>
        </w:tc>
        <w:tc>
          <w:tcPr>
            <w:tcW w:w="1501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34</w:t>
            </w:r>
          </w:p>
        </w:tc>
      </w:tr>
      <w:tr w:rsidR="00F143A4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F143A4" w:rsidRPr="000E390A" w:rsidRDefault="00F143A4" w:rsidP="00EA0D2B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7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61088 </w:t>
            </w:r>
          </w:p>
        </w:tc>
        <w:tc>
          <w:tcPr>
            <w:tcW w:w="6662" w:type="dxa"/>
            <w:noWrap/>
            <w:vAlign w:val="center"/>
            <w:hideMark/>
          </w:tcPr>
          <w:p w:rsidR="00F143A4" w:rsidRPr="000E390A" w:rsidRDefault="00452A59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</w:t>
            </w:r>
            <w:r w:rsidR="00F143A4"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biquitin-conjugating enzyme E2 N </w:t>
            </w:r>
          </w:p>
        </w:tc>
        <w:tc>
          <w:tcPr>
            <w:tcW w:w="1417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E2N</w:t>
            </w:r>
          </w:p>
        </w:tc>
        <w:tc>
          <w:tcPr>
            <w:tcW w:w="1560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7</w:t>
            </w:r>
          </w:p>
        </w:tc>
        <w:tc>
          <w:tcPr>
            <w:tcW w:w="1559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3</w:t>
            </w:r>
          </w:p>
        </w:tc>
        <w:tc>
          <w:tcPr>
            <w:tcW w:w="1501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</w:t>
            </w:r>
          </w:p>
        </w:tc>
      </w:tr>
      <w:tr w:rsidR="00F143A4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F143A4" w:rsidRPr="000E390A" w:rsidRDefault="00F143A4" w:rsidP="00EA0D2B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7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3DW56</w:t>
            </w:r>
          </w:p>
        </w:tc>
        <w:tc>
          <w:tcPr>
            <w:tcW w:w="6662" w:type="dxa"/>
            <w:noWrap/>
            <w:vAlign w:val="center"/>
            <w:hideMark/>
          </w:tcPr>
          <w:p w:rsidR="00F143A4" w:rsidRPr="000E390A" w:rsidRDefault="00452A59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</w:t>
            </w:r>
            <w:r w:rsidR="00F143A4"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iquitin-like 7 (Bone marrow</w:t>
            </w:r>
            <w:r w:rsidR="000E6B0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tromal cell-derived)</w:t>
            </w:r>
          </w:p>
        </w:tc>
        <w:tc>
          <w:tcPr>
            <w:tcW w:w="1417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L7</w:t>
            </w:r>
          </w:p>
        </w:tc>
        <w:tc>
          <w:tcPr>
            <w:tcW w:w="1560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65</w:t>
            </w:r>
          </w:p>
        </w:tc>
        <w:tc>
          <w:tcPr>
            <w:tcW w:w="1559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8</w:t>
            </w:r>
          </w:p>
        </w:tc>
        <w:tc>
          <w:tcPr>
            <w:tcW w:w="1501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15</w:t>
            </w:r>
          </w:p>
        </w:tc>
      </w:tr>
      <w:tr w:rsidR="00F143A4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F143A4" w:rsidRPr="000E390A" w:rsidRDefault="00F143A4" w:rsidP="00EA0D2B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7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Q9GZZ9 </w:t>
            </w:r>
          </w:p>
        </w:tc>
        <w:tc>
          <w:tcPr>
            <w:tcW w:w="6662" w:type="dxa"/>
            <w:noWrap/>
            <w:vAlign w:val="center"/>
            <w:hideMark/>
          </w:tcPr>
          <w:p w:rsidR="00F143A4" w:rsidRPr="000E390A" w:rsidRDefault="00452A59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</w:t>
            </w:r>
            <w:r w:rsidR="00F143A4"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biquitin-like modifier-activating enzyme 5 </w:t>
            </w:r>
          </w:p>
        </w:tc>
        <w:tc>
          <w:tcPr>
            <w:tcW w:w="1417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A5</w:t>
            </w:r>
          </w:p>
        </w:tc>
        <w:tc>
          <w:tcPr>
            <w:tcW w:w="1560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59</w:t>
            </w:r>
          </w:p>
        </w:tc>
        <w:tc>
          <w:tcPr>
            <w:tcW w:w="1559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99</w:t>
            </w:r>
          </w:p>
        </w:tc>
        <w:tc>
          <w:tcPr>
            <w:tcW w:w="1501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4</w:t>
            </w:r>
          </w:p>
        </w:tc>
      </w:tr>
      <w:tr w:rsidR="00F143A4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F143A4" w:rsidRPr="000E390A" w:rsidRDefault="00F143A4" w:rsidP="00EA0D2B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7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3BSK8</w:t>
            </w:r>
          </w:p>
        </w:tc>
        <w:tc>
          <w:tcPr>
            <w:tcW w:w="6662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3 ubiquitin-</w:t>
            </w:r>
            <w:r w:rsidR="008D14B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in ligase RBBP6 </w:t>
            </w:r>
          </w:p>
        </w:tc>
        <w:tc>
          <w:tcPr>
            <w:tcW w:w="1417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BBP6</w:t>
            </w:r>
          </w:p>
        </w:tc>
        <w:tc>
          <w:tcPr>
            <w:tcW w:w="1560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38</w:t>
            </w:r>
          </w:p>
        </w:tc>
        <w:tc>
          <w:tcPr>
            <w:tcW w:w="1559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37</w:t>
            </w:r>
          </w:p>
        </w:tc>
        <w:tc>
          <w:tcPr>
            <w:tcW w:w="1501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</w:t>
            </w:r>
          </w:p>
        </w:tc>
      </w:tr>
      <w:tr w:rsidR="00F143A4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F143A4" w:rsidRPr="000E390A" w:rsidRDefault="00F143A4" w:rsidP="00EA0D2B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7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0AVT1 </w:t>
            </w:r>
          </w:p>
        </w:tc>
        <w:tc>
          <w:tcPr>
            <w:tcW w:w="6662" w:type="dxa"/>
            <w:noWrap/>
            <w:vAlign w:val="center"/>
            <w:hideMark/>
          </w:tcPr>
          <w:p w:rsidR="00F143A4" w:rsidRPr="000E390A" w:rsidRDefault="00452A59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</w:t>
            </w:r>
            <w:r w:rsidR="00F143A4"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biquitin-like modifier-activating enzyme 6 </w:t>
            </w:r>
          </w:p>
        </w:tc>
        <w:tc>
          <w:tcPr>
            <w:tcW w:w="1417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BA6</w:t>
            </w:r>
          </w:p>
        </w:tc>
        <w:tc>
          <w:tcPr>
            <w:tcW w:w="1560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32</w:t>
            </w:r>
          </w:p>
        </w:tc>
        <w:tc>
          <w:tcPr>
            <w:tcW w:w="1559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45</w:t>
            </w:r>
          </w:p>
        </w:tc>
        <w:tc>
          <w:tcPr>
            <w:tcW w:w="1501" w:type="dxa"/>
            <w:noWrap/>
            <w:vAlign w:val="center"/>
            <w:hideMark/>
          </w:tcPr>
          <w:p w:rsidR="00F143A4" w:rsidRPr="000E390A" w:rsidRDefault="00F143A4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13</w:t>
            </w:r>
          </w:p>
        </w:tc>
      </w:tr>
      <w:tr w:rsidR="00281BB8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281BB8" w:rsidRPr="000E390A" w:rsidRDefault="00281BB8" w:rsidP="00EA0D2B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73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:rsidR="00281BB8" w:rsidRPr="000E390A" w:rsidRDefault="00281BB8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A0A1W2PRF6</w:t>
            </w:r>
          </w:p>
        </w:tc>
        <w:tc>
          <w:tcPr>
            <w:tcW w:w="6662" w:type="dxa"/>
            <w:noWrap/>
            <w:vAlign w:val="center"/>
          </w:tcPr>
          <w:p w:rsidR="00281BB8" w:rsidRPr="000E390A" w:rsidRDefault="00281BB8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Lysosome membrane protein 2 </w:t>
            </w:r>
          </w:p>
        </w:tc>
        <w:tc>
          <w:tcPr>
            <w:tcW w:w="1417" w:type="dxa"/>
            <w:noWrap/>
            <w:vAlign w:val="center"/>
          </w:tcPr>
          <w:p w:rsidR="00281BB8" w:rsidRPr="000E390A" w:rsidRDefault="00281BB8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SCARB2</w:t>
            </w:r>
          </w:p>
        </w:tc>
        <w:tc>
          <w:tcPr>
            <w:tcW w:w="1560" w:type="dxa"/>
            <w:noWrap/>
            <w:vAlign w:val="center"/>
          </w:tcPr>
          <w:p w:rsidR="00281BB8" w:rsidRPr="000E390A" w:rsidRDefault="00281BB8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-2.73</w:t>
            </w:r>
          </w:p>
        </w:tc>
        <w:tc>
          <w:tcPr>
            <w:tcW w:w="1559" w:type="dxa"/>
            <w:noWrap/>
            <w:vAlign w:val="center"/>
          </w:tcPr>
          <w:p w:rsidR="00281BB8" w:rsidRPr="000E390A" w:rsidRDefault="00281BB8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1501" w:type="dxa"/>
            <w:noWrap/>
            <w:vAlign w:val="center"/>
          </w:tcPr>
          <w:p w:rsidR="00281BB8" w:rsidRPr="000E390A" w:rsidRDefault="00281BB8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AB101E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5430A4" w:rsidRPr="000E390A" w:rsidRDefault="005430A4" w:rsidP="00EA0D2B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73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:rsidR="005430A4" w:rsidRPr="000E390A" w:rsidRDefault="005430A4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Q9ULT8</w:t>
            </w:r>
          </w:p>
        </w:tc>
        <w:tc>
          <w:tcPr>
            <w:tcW w:w="6662" w:type="dxa"/>
            <w:noWrap/>
            <w:vAlign w:val="center"/>
          </w:tcPr>
          <w:p w:rsidR="005430A4" w:rsidRPr="000E390A" w:rsidRDefault="005430A4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E3 ubiquitin-protein ligase HECTD1 </w:t>
            </w:r>
          </w:p>
        </w:tc>
        <w:tc>
          <w:tcPr>
            <w:tcW w:w="1417" w:type="dxa"/>
            <w:noWrap/>
            <w:vAlign w:val="center"/>
          </w:tcPr>
          <w:p w:rsidR="005430A4" w:rsidRPr="000E390A" w:rsidRDefault="005430A4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HECTD1</w:t>
            </w:r>
          </w:p>
        </w:tc>
        <w:tc>
          <w:tcPr>
            <w:tcW w:w="1560" w:type="dxa"/>
            <w:noWrap/>
            <w:vAlign w:val="center"/>
          </w:tcPr>
          <w:p w:rsidR="005430A4" w:rsidRPr="000E390A" w:rsidRDefault="005430A4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1559" w:type="dxa"/>
            <w:noWrap/>
            <w:vAlign w:val="center"/>
          </w:tcPr>
          <w:p w:rsidR="005430A4" w:rsidRPr="000E390A" w:rsidRDefault="005430A4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501" w:type="dxa"/>
            <w:noWrap/>
            <w:vAlign w:val="center"/>
          </w:tcPr>
          <w:p w:rsidR="005430A4" w:rsidRPr="000E390A" w:rsidRDefault="005430A4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</w:tr>
      <w:tr w:rsidR="00AB101E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5430A4" w:rsidRPr="000E390A" w:rsidRDefault="005430A4" w:rsidP="00EA0D2B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73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:rsidR="005430A4" w:rsidRPr="000E390A" w:rsidRDefault="005430A4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B2RB57</w:t>
            </w:r>
          </w:p>
        </w:tc>
        <w:tc>
          <w:tcPr>
            <w:tcW w:w="6662" w:type="dxa"/>
            <w:noWrap/>
            <w:vAlign w:val="center"/>
          </w:tcPr>
          <w:p w:rsidR="005430A4" w:rsidRPr="000E390A" w:rsidRDefault="00452A59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5430A4"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biquitin-like modifier-activating enzyme </w:t>
            </w:r>
          </w:p>
        </w:tc>
        <w:tc>
          <w:tcPr>
            <w:tcW w:w="1417" w:type="dxa"/>
            <w:noWrap/>
            <w:vAlign w:val="center"/>
          </w:tcPr>
          <w:p w:rsidR="005430A4" w:rsidRPr="000E390A" w:rsidRDefault="004A1A4D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ATG7</w:t>
            </w:r>
          </w:p>
        </w:tc>
        <w:tc>
          <w:tcPr>
            <w:tcW w:w="1560" w:type="dxa"/>
            <w:noWrap/>
            <w:vAlign w:val="center"/>
          </w:tcPr>
          <w:p w:rsidR="005430A4" w:rsidRPr="000E390A" w:rsidRDefault="005430A4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559" w:type="dxa"/>
            <w:noWrap/>
            <w:vAlign w:val="center"/>
          </w:tcPr>
          <w:p w:rsidR="005430A4" w:rsidRPr="000E390A" w:rsidRDefault="005430A4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501" w:type="dxa"/>
            <w:noWrap/>
            <w:vAlign w:val="center"/>
          </w:tcPr>
          <w:p w:rsidR="005430A4" w:rsidRPr="000E390A" w:rsidRDefault="005430A4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</w:tbl>
    <w:p w:rsidR="00F143A4" w:rsidRPr="000E390A" w:rsidRDefault="00F143A4" w:rsidP="00EA0D2B">
      <w:pPr>
        <w:spacing w:before="240" w:line="276" w:lineRule="auto"/>
        <w:ind w:left="-142" w:firstLine="14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7207E" w:rsidRPr="000E390A" w:rsidRDefault="000E6B01" w:rsidP="00EA0D2B">
      <w:pPr>
        <w:spacing w:before="24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. </w:t>
      </w:r>
      <w:r w:rsidR="0047207E" w:rsidRPr="000E390A">
        <w:rPr>
          <w:rFonts w:ascii="Times New Roman" w:hAnsi="Times New Roman" w:cs="Times New Roman"/>
          <w:b/>
          <w:sz w:val="24"/>
          <w:szCs w:val="24"/>
          <w:lang w:val="en-US"/>
        </w:rPr>
        <w:t>Nuclear transport</w:t>
      </w:r>
    </w:p>
    <w:tbl>
      <w:tblPr>
        <w:tblStyle w:val="TableGrid"/>
        <w:tblW w:w="15350" w:type="dxa"/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6662"/>
        <w:gridCol w:w="1417"/>
        <w:gridCol w:w="1560"/>
        <w:gridCol w:w="1559"/>
        <w:gridCol w:w="1463"/>
      </w:tblGrid>
      <w:tr w:rsidR="0047207E" w:rsidRPr="000E390A" w:rsidTr="000E6B01">
        <w:trPr>
          <w:trHeight w:val="330"/>
        </w:trPr>
        <w:tc>
          <w:tcPr>
            <w:tcW w:w="846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. No.</w:t>
            </w:r>
          </w:p>
        </w:tc>
        <w:tc>
          <w:tcPr>
            <w:tcW w:w="1843" w:type="dxa"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ccession</w:t>
            </w:r>
          </w:p>
        </w:tc>
        <w:tc>
          <w:tcPr>
            <w:tcW w:w="6662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escription</w:t>
            </w:r>
          </w:p>
        </w:tc>
        <w:tc>
          <w:tcPr>
            <w:tcW w:w="1417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Gene Symbol</w:t>
            </w:r>
          </w:p>
        </w:tc>
        <w:tc>
          <w:tcPr>
            <w:tcW w:w="1560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g</w:t>
            </w:r>
            <w:r w:rsidRPr="000E6B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>2</w:t>
            </w:r>
            <w:r w:rsidR="000E6B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Fold change: (NA) / (CON</w:t>
            </w: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g</w:t>
            </w:r>
            <w:r w:rsidRPr="000E6B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 xml:space="preserve">2 </w:t>
            </w:r>
            <w:r w:rsidR="000E6B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old change: (NA_NOB) / (CON</w:t>
            </w: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46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g</w:t>
            </w:r>
            <w:r w:rsidRPr="000E6B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 xml:space="preserve">2 </w:t>
            </w: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old change: (NA_NOB) / (NA)</w:t>
            </w:r>
          </w:p>
        </w:tc>
      </w:tr>
      <w:tr w:rsidR="0047207E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47207E" w:rsidRPr="000E390A" w:rsidRDefault="0047207E" w:rsidP="00EA0D2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0Y8G5</w:t>
            </w:r>
          </w:p>
        </w:tc>
        <w:tc>
          <w:tcPr>
            <w:tcW w:w="6662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eterogeneous nuclear ribonucleoprotein D0 (Fragment) </w:t>
            </w:r>
          </w:p>
        </w:tc>
        <w:tc>
          <w:tcPr>
            <w:tcW w:w="1417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NRNPD</w:t>
            </w:r>
          </w:p>
        </w:tc>
        <w:tc>
          <w:tcPr>
            <w:tcW w:w="1560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5.19</w:t>
            </w:r>
          </w:p>
        </w:tc>
        <w:tc>
          <w:tcPr>
            <w:tcW w:w="1559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37</w:t>
            </w:r>
          </w:p>
        </w:tc>
        <w:tc>
          <w:tcPr>
            <w:tcW w:w="146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8</w:t>
            </w:r>
          </w:p>
        </w:tc>
      </w:tr>
      <w:tr w:rsidR="0047207E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47207E" w:rsidRPr="000E390A" w:rsidRDefault="0047207E" w:rsidP="00EA0D2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Q12972 </w:t>
            </w:r>
          </w:p>
        </w:tc>
        <w:tc>
          <w:tcPr>
            <w:tcW w:w="6662" w:type="dxa"/>
            <w:noWrap/>
            <w:vAlign w:val="center"/>
            <w:hideMark/>
          </w:tcPr>
          <w:p w:rsidR="0047207E" w:rsidRPr="000E390A" w:rsidRDefault="00452A59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</w:t>
            </w:r>
            <w:r w:rsidR="0047207E"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clear inhibitor of protein phosphatase 1 </w:t>
            </w:r>
          </w:p>
        </w:tc>
        <w:tc>
          <w:tcPr>
            <w:tcW w:w="1417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P1R8</w:t>
            </w:r>
          </w:p>
        </w:tc>
        <w:tc>
          <w:tcPr>
            <w:tcW w:w="1560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5.15</w:t>
            </w:r>
          </w:p>
        </w:tc>
        <w:tc>
          <w:tcPr>
            <w:tcW w:w="1559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38</w:t>
            </w:r>
          </w:p>
        </w:tc>
        <w:tc>
          <w:tcPr>
            <w:tcW w:w="146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7</w:t>
            </w:r>
          </w:p>
        </w:tc>
      </w:tr>
      <w:tr w:rsidR="0047207E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47207E" w:rsidRPr="000E390A" w:rsidRDefault="0047207E" w:rsidP="00EA0D2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5BTZ8</w:t>
            </w:r>
          </w:p>
        </w:tc>
        <w:tc>
          <w:tcPr>
            <w:tcW w:w="6662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mall nuclear ribonucleoprotein polypeptide B'' </w:t>
            </w:r>
          </w:p>
        </w:tc>
        <w:tc>
          <w:tcPr>
            <w:tcW w:w="1417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NRPB2</w:t>
            </w:r>
          </w:p>
        </w:tc>
        <w:tc>
          <w:tcPr>
            <w:tcW w:w="1560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93</w:t>
            </w:r>
          </w:p>
        </w:tc>
        <w:tc>
          <w:tcPr>
            <w:tcW w:w="1559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02</w:t>
            </w:r>
          </w:p>
        </w:tc>
        <w:tc>
          <w:tcPr>
            <w:tcW w:w="146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1</w:t>
            </w:r>
          </w:p>
        </w:tc>
      </w:tr>
      <w:tr w:rsidR="0047207E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47207E" w:rsidRPr="000E390A" w:rsidRDefault="0047207E" w:rsidP="00EA0D2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6RBZ0</w:t>
            </w:r>
          </w:p>
        </w:tc>
        <w:tc>
          <w:tcPr>
            <w:tcW w:w="6662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eterogeneous nuclear ribonucleoprotein A/B </w:t>
            </w:r>
          </w:p>
        </w:tc>
        <w:tc>
          <w:tcPr>
            <w:tcW w:w="1417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NRNPAB</w:t>
            </w:r>
          </w:p>
        </w:tc>
        <w:tc>
          <w:tcPr>
            <w:tcW w:w="1560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86</w:t>
            </w:r>
          </w:p>
        </w:tc>
        <w:tc>
          <w:tcPr>
            <w:tcW w:w="1559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35</w:t>
            </w:r>
          </w:p>
        </w:tc>
        <w:tc>
          <w:tcPr>
            <w:tcW w:w="146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51</w:t>
            </w:r>
          </w:p>
        </w:tc>
      </w:tr>
      <w:tr w:rsidR="0047207E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47207E" w:rsidRPr="000E390A" w:rsidRDefault="0047207E" w:rsidP="00EA0D2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4DDB6</w:t>
            </w:r>
          </w:p>
        </w:tc>
        <w:tc>
          <w:tcPr>
            <w:tcW w:w="6662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eterogeneous nuclear ribonucleoprotein A3, isoform </w:t>
            </w:r>
            <w:r w:rsidR="000E6B0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     </w:t>
            </w: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417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NRNPA3</w:t>
            </w:r>
          </w:p>
        </w:tc>
        <w:tc>
          <w:tcPr>
            <w:tcW w:w="1560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78</w:t>
            </w:r>
          </w:p>
        </w:tc>
        <w:tc>
          <w:tcPr>
            <w:tcW w:w="1559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92</w:t>
            </w:r>
          </w:p>
        </w:tc>
        <w:tc>
          <w:tcPr>
            <w:tcW w:w="146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8</w:t>
            </w:r>
          </w:p>
        </w:tc>
      </w:tr>
      <w:tr w:rsidR="0047207E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47207E" w:rsidRPr="000E390A" w:rsidRDefault="0047207E" w:rsidP="00EA0D2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3BRV9</w:t>
            </w:r>
          </w:p>
        </w:tc>
        <w:tc>
          <w:tcPr>
            <w:tcW w:w="6662" w:type="dxa"/>
            <w:noWrap/>
            <w:vAlign w:val="center"/>
            <w:hideMark/>
          </w:tcPr>
          <w:p w:rsidR="0047207E" w:rsidRPr="000E390A" w:rsidRDefault="00452A59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</w:t>
            </w:r>
            <w:r w:rsidR="0047207E"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clear transport factor 2 (Fragment) </w:t>
            </w:r>
          </w:p>
        </w:tc>
        <w:tc>
          <w:tcPr>
            <w:tcW w:w="1417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TF2</w:t>
            </w:r>
          </w:p>
        </w:tc>
        <w:tc>
          <w:tcPr>
            <w:tcW w:w="1560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28</w:t>
            </w:r>
          </w:p>
        </w:tc>
        <w:tc>
          <w:tcPr>
            <w:tcW w:w="1559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5.44</w:t>
            </w:r>
          </w:p>
        </w:tc>
        <w:tc>
          <w:tcPr>
            <w:tcW w:w="146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15</w:t>
            </w:r>
          </w:p>
        </w:tc>
      </w:tr>
      <w:tr w:rsidR="0047207E" w:rsidRPr="000E390A" w:rsidTr="000E6B01">
        <w:trPr>
          <w:trHeight w:val="315"/>
        </w:trPr>
        <w:tc>
          <w:tcPr>
            <w:tcW w:w="846" w:type="dxa"/>
            <w:noWrap/>
            <w:vAlign w:val="center"/>
          </w:tcPr>
          <w:p w:rsidR="0047207E" w:rsidRPr="000E390A" w:rsidRDefault="0047207E" w:rsidP="00EA0D2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53FW7</w:t>
            </w:r>
          </w:p>
        </w:tc>
        <w:tc>
          <w:tcPr>
            <w:tcW w:w="6662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GA binding protein transcription factor, alpha subunit (60kD) variant (Fragment) </w:t>
            </w:r>
          </w:p>
        </w:tc>
        <w:tc>
          <w:tcPr>
            <w:tcW w:w="1417" w:type="dxa"/>
            <w:noWrap/>
            <w:vAlign w:val="center"/>
            <w:hideMark/>
          </w:tcPr>
          <w:p w:rsidR="0047207E" w:rsidRPr="000E390A" w:rsidRDefault="00BB0779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BPA</w:t>
            </w:r>
          </w:p>
        </w:tc>
        <w:tc>
          <w:tcPr>
            <w:tcW w:w="1560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9</w:t>
            </w:r>
          </w:p>
        </w:tc>
        <w:tc>
          <w:tcPr>
            <w:tcW w:w="1559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85</w:t>
            </w:r>
          </w:p>
        </w:tc>
        <w:tc>
          <w:tcPr>
            <w:tcW w:w="146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5</w:t>
            </w:r>
          </w:p>
        </w:tc>
      </w:tr>
      <w:tr w:rsidR="0047207E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47207E" w:rsidRPr="000E390A" w:rsidRDefault="0047207E" w:rsidP="00EA0D2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4DY08</w:t>
            </w:r>
          </w:p>
        </w:tc>
        <w:tc>
          <w:tcPr>
            <w:tcW w:w="6662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eterogeneous nuclear ribonucleoproteins C1/C2 </w:t>
            </w:r>
          </w:p>
        </w:tc>
        <w:tc>
          <w:tcPr>
            <w:tcW w:w="1417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NRNPC</w:t>
            </w:r>
          </w:p>
        </w:tc>
        <w:tc>
          <w:tcPr>
            <w:tcW w:w="1560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34</w:t>
            </w:r>
          </w:p>
        </w:tc>
        <w:tc>
          <w:tcPr>
            <w:tcW w:w="1559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17</w:t>
            </w:r>
          </w:p>
        </w:tc>
        <w:tc>
          <w:tcPr>
            <w:tcW w:w="146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7</w:t>
            </w:r>
          </w:p>
        </w:tc>
      </w:tr>
      <w:tr w:rsidR="0047207E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47207E" w:rsidRPr="000E390A" w:rsidRDefault="0047207E" w:rsidP="00EA0D2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52597 </w:t>
            </w:r>
          </w:p>
        </w:tc>
        <w:tc>
          <w:tcPr>
            <w:tcW w:w="6662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eterogeneous nuclear ribonucleoprotein F </w:t>
            </w:r>
          </w:p>
        </w:tc>
        <w:tc>
          <w:tcPr>
            <w:tcW w:w="1417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NRNPF</w:t>
            </w:r>
          </w:p>
        </w:tc>
        <w:tc>
          <w:tcPr>
            <w:tcW w:w="1560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33</w:t>
            </w:r>
          </w:p>
        </w:tc>
        <w:tc>
          <w:tcPr>
            <w:tcW w:w="1559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76</w:t>
            </w:r>
          </w:p>
        </w:tc>
        <w:tc>
          <w:tcPr>
            <w:tcW w:w="146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7</w:t>
            </w:r>
          </w:p>
        </w:tc>
      </w:tr>
      <w:tr w:rsidR="0047207E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47207E" w:rsidRPr="000E390A" w:rsidRDefault="0047207E" w:rsidP="00EA0D2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Q13151 </w:t>
            </w:r>
          </w:p>
        </w:tc>
        <w:tc>
          <w:tcPr>
            <w:tcW w:w="6662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eterogeneous nuclear ribonucleoprotein A0 </w:t>
            </w:r>
          </w:p>
        </w:tc>
        <w:tc>
          <w:tcPr>
            <w:tcW w:w="1417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NRNPA0</w:t>
            </w:r>
          </w:p>
        </w:tc>
        <w:tc>
          <w:tcPr>
            <w:tcW w:w="1560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22</w:t>
            </w:r>
          </w:p>
        </w:tc>
        <w:tc>
          <w:tcPr>
            <w:tcW w:w="1559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81</w:t>
            </w:r>
          </w:p>
        </w:tc>
        <w:tc>
          <w:tcPr>
            <w:tcW w:w="146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59</w:t>
            </w:r>
          </w:p>
        </w:tc>
      </w:tr>
      <w:tr w:rsidR="0047207E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47207E" w:rsidRPr="000E390A" w:rsidRDefault="0047207E" w:rsidP="00EA0D2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Q12789 </w:t>
            </w:r>
          </w:p>
        </w:tc>
        <w:tc>
          <w:tcPr>
            <w:tcW w:w="6662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General transcription factor 3C polypeptide 1 </w:t>
            </w:r>
          </w:p>
        </w:tc>
        <w:tc>
          <w:tcPr>
            <w:tcW w:w="1417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TF3C1</w:t>
            </w:r>
          </w:p>
        </w:tc>
        <w:tc>
          <w:tcPr>
            <w:tcW w:w="1560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13</w:t>
            </w:r>
          </w:p>
        </w:tc>
        <w:tc>
          <w:tcPr>
            <w:tcW w:w="1559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46</w:t>
            </w:r>
          </w:p>
        </w:tc>
        <w:tc>
          <w:tcPr>
            <w:tcW w:w="146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7</w:t>
            </w:r>
          </w:p>
        </w:tc>
      </w:tr>
      <w:tr w:rsidR="0047207E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47207E" w:rsidRPr="000E390A" w:rsidRDefault="0047207E" w:rsidP="00EA0D2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2R8YDA1</w:t>
            </w:r>
          </w:p>
        </w:tc>
        <w:tc>
          <w:tcPr>
            <w:tcW w:w="6662" w:type="dxa"/>
            <w:noWrap/>
            <w:vAlign w:val="center"/>
            <w:hideMark/>
          </w:tcPr>
          <w:p w:rsidR="0047207E" w:rsidRPr="000E390A" w:rsidRDefault="00452A59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</w:t>
            </w:r>
            <w:r w:rsidR="0047207E"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ranscription activator BRG1 (Fragment) </w:t>
            </w:r>
          </w:p>
        </w:tc>
        <w:tc>
          <w:tcPr>
            <w:tcW w:w="1417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MARCA4</w:t>
            </w:r>
          </w:p>
        </w:tc>
        <w:tc>
          <w:tcPr>
            <w:tcW w:w="1560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05</w:t>
            </w:r>
          </w:p>
        </w:tc>
        <w:tc>
          <w:tcPr>
            <w:tcW w:w="1559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88</w:t>
            </w:r>
          </w:p>
        </w:tc>
        <w:tc>
          <w:tcPr>
            <w:tcW w:w="146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7</w:t>
            </w:r>
          </w:p>
        </w:tc>
      </w:tr>
      <w:tr w:rsidR="0047207E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47207E" w:rsidRPr="000E390A" w:rsidRDefault="0047207E" w:rsidP="00EA0D2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13984 </w:t>
            </w:r>
          </w:p>
        </w:tc>
        <w:tc>
          <w:tcPr>
            <w:tcW w:w="6662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General transcription factor IIF subunit 2 </w:t>
            </w:r>
          </w:p>
        </w:tc>
        <w:tc>
          <w:tcPr>
            <w:tcW w:w="1417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TF2F2</w:t>
            </w:r>
          </w:p>
        </w:tc>
        <w:tc>
          <w:tcPr>
            <w:tcW w:w="1560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93</w:t>
            </w:r>
          </w:p>
        </w:tc>
        <w:tc>
          <w:tcPr>
            <w:tcW w:w="1559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35</w:t>
            </w:r>
          </w:p>
        </w:tc>
        <w:tc>
          <w:tcPr>
            <w:tcW w:w="146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9</w:t>
            </w:r>
          </w:p>
        </w:tc>
      </w:tr>
      <w:tr w:rsidR="0047207E" w:rsidRPr="000E390A" w:rsidTr="000E6B01">
        <w:trPr>
          <w:trHeight w:val="315"/>
        </w:trPr>
        <w:tc>
          <w:tcPr>
            <w:tcW w:w="846" w:type="dxa"/>
            <w:noWrap/>
            <w:vAlign w:val="center"/>
          </w:tcPr>
          <w:p w:rsidR="0047207E" w:rsidRPr="000E390A" w:rsidRDefault="0047207E" w:rsidP="00EA0D2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53F20</w:t>
            </w:r>
          </w:p>
        </w:tc>
        <w:tc>
          <w:tcPr>
            <w:tcW w:w="6662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cidic (Leucine-rich) nuclear phosphoprotein 32 family, member E variant (Fragment) </w:t>
            </w:r>
          </w:p>
        </w:tc>
        <w:tc>
          <w:tcPr>
            <w:tcW w:w="1417" w:type="dxa"/>
            <w:noWrap/>
            <w:vAlign w:val="center"/>
            <w:hideMark/>
          </w:tcPr>
          <w:p w:rsidR="0047207E" w:rsidRPr="000E390A" w:rsidRDefault="00BB0779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B07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P32E</w:t>
            </w:r>
          </w:p>
        </w:tc>
        <w:tc>
          <w:tcPr>
            <w:tcW w:w="1560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85</w:t>
            </w:r>
          </w:p>
        </w:tc>
        <w:tc>
          <w:tcPr>
            <w:tcW w:w="1559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39</w:t>
            </w:r>
          </w:p>
        </w:tc>
        <w:tc>
          <w:tcPr>
            <w:tcW w:w="146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54</w:t>
            </w:r>
          </w:p>
        </w:tc>
      </w:tr>
      <w:tr w:rsidR="0047207E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47207E" w:rsidRPr="000E390A" w:rsidRDefault="0047207E" w:rsidP="00EA0D2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Q5VT52 </w:t>
            </w:r>
          </w:p>
        </w:tc>
        <w:tc>
          <w:tcPr>
            <w:tcW w:w="6662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Regulation of nuclear pre-mRNA domain-containing protein 2 </w:t>
            </w:r>
          </w:p>
        </w:tc>
        <w:tc>
          <w:tcPr>
            <w:tcW w:w="1417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PRD2</w:t>
            </w:r>
          </w:p>
        </w:tc>
        <w:tc>
          <w:tcPr>
            <w:tcW w:w="1560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55</w:t>
            </w:r>
          </w:p>
        </w:tc>
        <w:tc>
          <w:tcPr>
            <w:tcW w:w="1559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78</w:t>
            </w:r>
          </w:p>
        </w:tc>
        <w:tc>
          <w:tcPr>
            <w:tcW w:w="146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8</w:t>
            </w:r>
          </w:p>
        </w:tc>
      </w:tr>
      <w:tr w:rsidR="0047207E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47207E" w:rsidRPr="000E390A" w:rsidRDefault="0047207E" w:rsidP="00EA0D2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Q9UBU9 </w:t>
            </w:r>
          </w:p>
        </w:tc>
        <w:tc>
          <w:tcPr>
            <w:tcW w:w="6662" w:type="dxa"/>
            <w:noWrap/>
            <w:vAlign w:val="center"/>
            <w:hideMark/>
          </w:tcPr>
          <w:p w:rsidR="0047207E" w:rsidRPr="000E390A" w:rsidRDefault="00452A59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</w:t>
            </w:r>
            <w:r w:rsidR="0047207E"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clear RNA export factor 1 </w:t>
            </w:r>
          </w:p>
        </w:tc>
        <w:tc>
          <w:tcPr>
            <w:tcW w:w="1417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XF1</w:t>
            </w:r>
          </w:p>
        </w:tc>
        <w:tc>
          <w:tcPr>
            <w:tcW w:w="1560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51</w:t>
            </w:r>
          </w:p>
        </w:tc>
        <w:tc>
          <w:tcPr>
            <w:tcW w:w="1559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6</w:t>
            </w:r>
          </w:p>
        </w:tc>
        <w:tc>
          <w:tcPr>
            <w:tcW w:w="146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1</w:t>
            </w:r>
          </w:p>
        </w:tc>
      </w:tr>
      <w:tr w:rsidR="0047207E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47207E" w:rsidRPr="000E390A" w:rsidRDefault="0047207E" w:rsidP="00EA0D2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3B3ITJ4</w:t>
            </w:r>
          </w:p>
        </w:tc>
        <w:tc>
          <w:tcPr>
            <w:tcW w:w="6662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eterogeneous nuclear ribonucleoprotein L (Fragment) </w:t>
            </w:r>
          </w:p>
        </w:tc>
        <w:tc>
          <w:tcPr>
            <w:tcW w:w="1417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NRNPL</w:t>
            </w:r>
          </w:p>
        </w:tc>
        <w:tc>
          <w:tcPr>
            <w:tcW w:w="1560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41</w:t>
            </w:r>
          </w:p>
        </w:tc>
        <w:tc>
          <w:tcPr>
            <w:tcW w:w="1559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95</w:t>
            </w:r>
          </w:p>
        </w:tc>
        <w:tc>
          <w:tcPr>
            <w:tcW w:w="1463" w:type="dxa"/>
            <w:noWrap/>
            <w:vAlign w:val="center"/>
            <w:hideMark/>
          </w:tcPr>
          <w:p w:rsidR="0047207E" w:rsidRPr="000E390A" w:rsidRDefault="0047207E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53</w:t>
            </w:r>
          </w:p>
        </w:tc>
      </w:tr>
      <w:tr w:rsidR="008366B3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8366B3" w:rsidRPr="000E390A" w:rsidRDefault="008366B3" w:rsidP="00EA0D2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:rsidR="008366B3" w:rsidRPr="000E390A" w:rsidRDefault="008366B3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Q6P486</w:t>
            </w:r>
          </w:p>
        </w:tc>
        <w:tc>
          <w:tcPr>
            <w:tcW w:w="6662" w:type="dxa"/>
            <w:noWrap/>
            <w:vAlign w:val="center"/>
          </w:tcPr>
          <w:p w:rsidR="008366B3" w:rsidRPr="000E390A" w:rsidRDefault="008366B3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Nucleoporin 205 protein (Fragment) </w:t>
            </w:r>
          </w:p>
        </w:tc>
        <w:tc>
          <w:tcPr>
            <w:tcW w:w="1417" w:type="dxa"/>
            <w:noWrap/>
            <w:vAlign w:val="center"/>
          </w:tcPr>
          <w:p w:rsidR="008366B3" w:rsidRPr="000E390A" w:rsidRDefault="008366B3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NUP205</w:t>
            </w:r>
          </w:p>
        </w:tc>
        <w:tc>
          <w:tcPr>
            <w:tcW w:w="1560" w:type="dxa"/>
            <w:noWrap/>
            <w:vAlign w:val="center"/>
          </w:tcPr>
          <w:p w:rsidR="008366B3" w:rsidRPr="000E390A" w:rsidRDefault="008366B3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1559" w:type="dxa"/>
            <w:noWrap/>
            <w:vAlign w:val="center"/>
          </w:tcPr>
          <w:p w:rsidR="008366B3" w:rsidRPr="000E390A" w:rsidRDefault="008366B3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1463" w:type="dxa"/>
            <w:noWrap/>
            <w:vAlign w:val="center"/>
          </w:tcPr>
          <w:p w:rsidR="008366B3" w:rsidRPr="000E390A" w:rsidRDefault="008366B3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4E59B7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4E59B7" w:rsidRPr="000E390A" w:rsidRDefault="004E59B7" w:rsidP="00EA0D2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:rsidR="004E59B7" w:rsidRPr="000E390A" w:rsidRDefault="004E59B7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P57740 </w:t>
            </w:r>
          </w:p>
        </w:tc>
        <w:tc>
          <w:tcPr>
            <w:tcW w:w="6662" w:type="dxa"/>
            <w:noWrap/>
            <w:vAlign w:val="center"/>
          </w:tcPr>
          <w:p w:rsidR="004E59B7" w:rsidRPr="000E390A" w:rsidRDefault="00452A59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E59B7"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uclear pore complex protein Nup107 </w:t>
            </w:r>
          </w:p>
        </w:tc>
        <w:tc>
          <w:tcPr>
            <w:tcW w:w="1417" w:type="dxa"/>
            <w:noWrap/>
            <w:vAlign w:val="center"/>
          </w:tcPr>
          <w:p w:rsidR="004E59B7" w:rsidRPr="000E390A" w:rsidRDefault="004E59B7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NUP107</w:t>
            </w:r>
          </w:p>
        </w:tc>
        <w:tc>
          <w:tcPr>
            <w:tcW w:w="1560" w:type="dxa"/>
            <w:noWrap/>
            <w:vAlign w:val="center"/>
          </w:tcPr>
          <w:p w:rsidR="004E59B7" w:rsidRPr="000E390A" w:rsidRDefault="004E59B7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1559" w:type="dxa"/>
            <w:noWrap/>
            <w:vAlign w:val="center"/>
          </w:tcPr>
          <w:p w:rsidR="004E59B7" w:rsidRPr="000E390A" w:rsidRDefault="004E59B7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463" w:type="dxa"/>
            <w:noWrap/>
            <w:vAlign w:val="center"/>
          </w:tcPr>
          <w:p w:rsidR="004E59B7" w:rsidRPr="000E390A" w:rsidRDefault="004E59B7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</w:tr>
      <w:tr w:rsidR="004E59B7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4E59B7" w:rsidRPr="000E390A" w:rsidRDefault="004E59B7" w:rsidP="00EA0D2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:rsidR="004E59B7" w:rsidRPr="000E390A" w:rsidRDefault="004E59B7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Q9NQG5 </w:t>
            </w:r>
          </w:p>
        </w:tc>
        <w:tc>
          <w:tcPr>
            <w:tcW w:w="6662" w:type="dxa"/>
            <w:noWrap/>
            <w:vAlign w:val="center"/>
          </w:tcPr>
          <w:p w:rsidR="004E59B7" w:rsidRPr="000E390A" w:rsidRDefault="004E59B7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Regulation of nuclear pre-mRNA domain-containing protein 1B </w:t>
            </w:r>
          </w:p>
        </w:tc>
        <w:tc>
          <w:tcPr>
            <w:tcW w:w="1417" w:type="dxa"/>
            <w:noWrap/>
            <w:vAlign w:val="center"/>
          </w:tcPr>
          <w:p w:rsidR="004E59B7" w:rsidRPr="000E390A" w:rsidRDefault="004E59B7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RPRD1B</w:t>
            </w:r>
          </w:p>
        </w:tc>
        <w:tc>
          <w:tcPr>
            <w:tcW w:w="1560" w:type="dxa"/>
            <w:noWrap/>
            <w:vAlign w:val="center"/>
          </w:tcPr>
          <w:p w:rsidR="004E59B7" w:rsidRPr="000E390A" w:rsidRDefault="004E59B7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559" w:type="dxa"/>
            <w:noWrap/>
            <w:vAlign w:val="center"/>
          </w:tcPr>
          <w:p w:rsidR="004E59B7" w:rsidRPr="000E390A" w:rsidRDefault="004E59B7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463" w:type="dxa"/>
            <w:noWrap/>
            <w:vAlign w:val="center"/>
          </w:tcPr>
          <w:p w:rsidR="004E59B7" w:rsidRPr="000E390A" w:rsidRDefault="004E59B7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</w:tr>
      <w:tr w:rsidR="008366B3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8366B3" w:rsidRPr="000E390A" w:rsidRDefault="008366B3" w:rsidP="00EA0D2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:rsidR="008366B3" w:rsidRPr="000E390A" w:rsidRDefault="008366B3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Q5SRE5 </w:t>
            </w:r>
          </w:p>
        </w:tc>
        <w:tc>
          <w:tcPr>
            <w:tcW w:w="6662" w:type="dxa"/>
            <w:noWrap/>
            <w:vAlign w:val="center"/>
          </w:tcPr>
          <w:p w:rsidR="008366B3" w:rsidRPr="000E390A" w:rsidRDefault="008366B3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Nucleoporin NUP188 </w:t>
            </w:r>
          </w:p>
        </w:tc>
        <w:tc>
          <w:tcPr>
            <w:tcW w:w="1417" w:type="dxa"/>
            <w:noWrap/>
            <w:vAlign w:val="center"/>
          </w:tcPr>
          <w:p w:rsidR="008366B3" w:rsidRPr="000E390A" w:rsidRDefault="008366B3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NUP188</w:t>
            </w:r>
          </w:p>
        </w:tc>
        <w:tc>
          <w:tcPr>
            <w:tcW w:w="1560" w:type="dxa"/>
            <w:noWrap/>
            <w:vAlign w:val="center"/>
          </w:tcPr>
          <w:p w:rsidR="008366B3" w:rsidRPr="000E390A" w:rsidRDefault="008366B3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559" w:type="dxa"/>
            <w:noWrap/>
            <w:vAlign w:val="center"/>
          </w:tcPr>
          <w:p w:rsidR="008366B3" w:rsidRPr="000E390A" w:rsidRDefault="008366B3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63" w:type="dxa"/>
            <w:noWrap/>
            <w:vAlign w:val="center"/>
          </w:tcPr>
          <w:p w:rsidR="008366B3" w:rsidRPr="000E390A" w:rsidRDefault="008366B3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</w:tr>
      <w:tr w:rsidR="004E59B7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4E59B7" w:rsidRPr="000E390A" w:rsidRDefault="004E59B7" w:rsidP="00EA0D2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:rsidR="004E59B7" w:rsidRPr="000E390A" w:rsidRDefault="004E59B7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Q8TEM1 </w:t>
            </w:r>
          </w:p>
        </w:tc>
        <w:tc>
          <w:tcPr>
            <w:tcW w:w="6662" w:type="dxa"/>
            <w:noWrap/>
            <w:vAlign w:val="center"/>
          </w:tcPr>
          <w:p w:rsidR="004E59B7" w:rsidRPr="000E390A" w:rsidRDefault="00452A59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E59B7"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uclear pore membrane glycoprotein 210 </w:t>
            </w:r>
          </w:p>
        </w:tc>
        <w:tc>
          <w:tcPr>
            <w:tcW w:w="1417" w:type="dxa"/>
            <w:noWrap/>
            <w:vAlign w:val="center"/>
          </w:tcPr>
          <w:p w:rsidR="004E59B7" w:rsidRPr="000E390A" w:rsidRDefault="004E59B7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NUP210</w:t>
            </w:r>
          </w:p>
        </w:tc>
        <w:tc>
          <w:tcPr>
            <w:tcW w:w="1560" w:type="dxa"/>
            <w:noWrap/>
            <w:vAlign w:val="center"/>
          </w:tcPr>
          <w:p w:rsidR="004E59B7" w:rsidRPr="000E390A" w:rsidRDefault="004E59B7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559" w:type="dxa"/>
            <w:noWrap/>
            <w:vAlign w:val="center"/>
          </w:tcPr>
          <w:p w:rsidR="004E59B7" w:rsidRPr="000E390A" w:rsidRDefault="004E59B7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463" w:type="dxa"/>
            <w:noWrap/>
            <w:vAlign w:val="center"/>
          </w:tcPr>
          <w:p w:rsidR="004E59B7" w:rsidRPr="000E390A" w:rsidRDefault="004E59B7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</w:tr>
      <w:tr w:rsidR="004E59B7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4E59B7" w:rsidRPr="000E390A" w:rsidRDefault="004E59B7" w:rsidP="00EA0D2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:rsidR="004E59B7" w:rsidRPr="000E390A" w:rsidRDefault="004E59B7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G3V5V3</w:t>
            </w:r>
          </w:p>
        </w:tc>
        <w:tc>
          <w:tcPr>
            <w:tcW w:w="6662" w:type="dxa"/>
            <w:noWrap/>
            <w:vAlign w:val="center"/>
          </w:tcPr>
          <w:p w:rsidR="004E59B7" w:rsidRPr="000E390A" w:rsidRDefault="00452A59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E59B7"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uclear export mediator factor NEMF (Fragment) </w:t>
            </w:r>
          </w:p>
        </w:tc>
        <w:tc>
          <w:tcPr>
            <w:tcW w:w="1417" w:type="dxa"/>
            <w:noWrap/>
            <w:vAlign w:val="center"/>
          </w:tcPr>
          <w:p w:rsidR="004E59B7" w:rsidRPr="000E390A" w:rsidRDefault="004E59B7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NEMF</w:t>
            </w:r>
          </w:p>
        </w:tc>
        <w:tc>
          <w:tcPr>
            <w:tcW w:w="1560" w:type="dxa"/>
            <w:noWrap/>
            <w:vAlign w:val="center"/>
          </w:tcPr>
          <w:p w:rsidR="004E59B7" w:rsidRPr="000E390A" w:rsidRDefault="004E59B7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559" w:type="dxa"/>
            <w:noWrap/>
            <w:vAlign w:val="center"/>
          </w:tcPr>
          <w:p w:rsidR="004E59B7" w:rsidRPr="000E390A" w:rsidRDefault="004E59B7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63" w:type="dxa"/>
            <w:noWrap/>
            <w:vAlign w:val="center"/>
          </w:tcPr>
          <w:p w:rsidR="004E59B7" w:rsidRPr="000E390A" w:rsidRDefault="004E59B7" w:rsidP="00EA0D2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-1.53</w:t>
            </w:r>
          </w:p>
        </w:tc>
      </w:tr>
    </w:tbl>
    <w:p w:rsidR="00A950B7" w:rsidRPr="000E390A" w:rsidRDefault="00A950B7" w:rsidP="00EA0D2B">
      <w:pPr>
        <w:spacing w:before="240" w:line="276" w:lineRule="auto"/>
        <w:ind w:left="-85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950B7" w:rsidRPr="000E390A" w:rsidRDefault="000E6B01" w:rsidP="00EA0D2B">
      <w:pPr>
        <w:spacing w:before="24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. </w:t>
      </w:r>
      <w:r w:rsidR="00A950B7" w:rsidRPr="000E39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eurodegener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6662"/>
        <w:gridCol w:w="1417"/>
        <w:gridCol w:w="1560"/>
        <w:gridCol w:w="1559"/>
        <w:gridCol w:w="1501"/>
      </w:tblGrid>
      <w:tr w:rsidR="00332F95" w:rsidRPr="000E390A" w:rsidTr="000E6B01">
        <w:trPr>
          <w:trHeight w:val="330"/>
        </w:trPr>
        <w:tc>
          <w:tcPr>
            <w:tcW w:w="846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. No.</w:t>
            </w:r>
          </w:p>
        </w:tc>
        <w:tc>
          <w:tcPr>
            <w:tcW w:w="1843" w:type="dxa"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ccession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escription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Gene Symbol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g</w:t>
            </w:r>
            <w:r w:rsidRPr="000E6B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>2</w:t>
            </w: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Fold change: (NA) / </w:t>
            </w:r>
            <w:r w:rsidR="000E6B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(CON</w:t>
            </w: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g</w:t>
            </w:r>
            <w:r w:rsidRPr="000E6B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>2</w:t>
            </w: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="000E6B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old change: (NA_NOB) / (CON</w:t>
            </w: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g</w:t>
            </w:r>
            <w:r w:rsidRPr="000E6B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>2</w:t>
            </w: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Fold change: (NA_NOB) / (NA)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16615 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arcoplasmic/endoplasmic reticulum calcium ATPase 2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P2A2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84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13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2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42574 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aspase-3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SP3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83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93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04040 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atalase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34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01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33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20674 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ytochrome c oxidase subunit 5A, mitochondrial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X5A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24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4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16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19784 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sein kinase II subunit alpha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SNK2A2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71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5.93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65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2R8Y7Z0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atenin beta-1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NNB1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95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05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7EX90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ynactin subunit 1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CTN1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93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47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6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O00399 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ynactin subunit 6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CTN6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97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29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67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8TBR3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Fusion (Involved in t(1216) in malignant liposarcoma)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US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04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74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11021 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Endoplasmic reticulum chaperone BiP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SPA5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72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15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57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7P639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ADH-ubiquinone oxidoreductase chain 5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5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77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86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6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1L1ZH79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ADH-ubiquinone oxidoreductase chain 5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5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75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55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4DJ81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ADH-ubiquinone oxidoreductase 75 kDa subunit, mitochondrial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UFS1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6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63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6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4LE43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hosphoinositide phospholipase C (Fragment)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LCG1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33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51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2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28066 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asome subunit alpha type-5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A5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93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49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44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60900 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asome subunit alpha type-6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A6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64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94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8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49720 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asome subunit beta type-3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B3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11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05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6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28070 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asome subunit beta type-4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B4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67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7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03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28074 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asome subunit beta type-5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B5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59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2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9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28072 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asome subunit beta type-6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B6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85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19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6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75L23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AAA-ATPase subunit RPT1 (Fragment)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C2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59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45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4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43686 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regulatory subunit 6B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C4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93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98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05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087X2I1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regulatory subunit 10B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C6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93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42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1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O00231 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non-ATPase regulatory subunit 11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D11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4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86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4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087WUL9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non-ATPase regulatory subunit 13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D13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99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09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1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55036 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non-ATPase regulatory subunit 4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D4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61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67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07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3BNT7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non-ATPase regulatory subunit 7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D7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21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11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4GMR5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non-ATPase regulatory subunit 8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D8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57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26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2QRB3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yrroline-5-carboxylate reductase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YCR1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97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21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8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J3KR12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yrroline-5-carboxylate reductase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YCR1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98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79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9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6NVC0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LC25A5 protein (Fragment)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LC25A5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5.42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22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00441 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uperoxide dismutase [Cu-Zn]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OD1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86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5.03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17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Q13148 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AR DNA-binding protein 43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RDBP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41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83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58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9JQ00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ubulin alpha chain (Fragment)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A4A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7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7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99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Q9BVA1 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ubulin beta-2B chain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B2B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17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62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55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Q9BUF5 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ubulin beta-6 chain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UBB6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72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78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4</w:t>
            </w:r>
          </w:p>
        </w:tc>
      </w:tr>
      <w:tr w:rsidR="00332F95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332F95" w:rsidRPr="000E390A" w:rsidRDefault="00332F95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31930 </w:t>
            </w:r>
          </w:p>
        </w:tc>
        <w:tc>
          <w:tcPr>
            <w:tcW w:w="6662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ytochrome b-c1 complex subunit 1, mitochondrial </w:t>
            </w:r>
          </w:p>
        </w:tc>
        <w:tc>
          <w:tcPr>
            <w:tcW w:w="1417" w:type="dxa"/>
            <w:noWrap/>
            <w:vAlign w:val="center"/>
            <w:hideMark/>
          </w:tcPr>
          <w:p w:rsidR="00332F95" w:rsidRPr="000E390A" w:rsidRDefault="00332F95" w:rsidP="00EA0D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QCRC1</w:t>
            </w:r>
          </w:p>
        </w:tc>
        <w:tc>
          <w:tcPr>
            <w:tcW w:w="1560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65</w:t>
            </w:r>
          </w:p>
        </w:tc>
        <w:tc>
          <w:tcPr>
            <w:tcW w:w="1559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81</w:t>
            </w:r>
          </w:p>
        </w:tc>
        <w:tc>
          <w:tcPr>
            <w:tcW w:w="1501" w:type="dxa"/>
            <w:noWrap/>
            <w:vAlign w:val="center"/>
            <w:hideMark/>
          </w:tcPr>
          <w:p w:rsidR="00332F95" w:rsidRPr="000E390A" w:rsidRDefault="00332F95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17</w:t>
            </w:r>
          </w:p>
        </w:tc>
      </w:tr>
      <w:tr w:rsidR="00660412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660412" w:rsidRPr="000E390A" w:rsidRDefault="00660412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:rsidR="00660412" w:rsidRPr="000E390A" w:rsidRDefault="00660412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A0A384MDW7</w:t>
            </w:r>
          </w:p>
        </w:tc>
        <w:tc>
          <w:tcPr>
            <w:tcW w:w="6662" w:type="dxa"/>
            <w:noWrap/>
            <w:vAlign w:val="center"/>
          </w:tcPr>
          <w:p w:rsidR="00660412" w:rsidRPr="000E390A" w:rsidRDefault="00660412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Enoyl Coenzyme A hydratase, short chain, 1, mitochondrial </w:t>
            </w:r>
          </w:p>
        </w:tc>
        <w:tc>
          <w:tcPr>
            <w:tcW w:w="1417" w:type="dxa"/>
            <w:noWrap/>
            <w:vAlign w:val="center"/>
          </w:tcPr>
          <w:p w:rsidR="00660412" w:rsidRPr="000E390A" w:rsidRDefault="00660412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ECHS1 </w:t>
            </w:r>
          </w:p>
        </w:tc>
        <w:tc>
          <w:tcPr>
            <w:tcW w:w="1560" w:type="dxa"/>
            <w:noWrap/>
            <w:vAlign w:val="center"/>
          </w:tcPr>
          <w:p w:rsidR="00660412" w:rsidRPr="000E390A" w:rsidRDefault="00660412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559" w:type="dxa"/>
            <w:noWrap/>
            <w:vAlign w:val="center"/>
          </w:tcPr>
          <w:p w:rsidR="00660412" w:rsidRPr="000E390A" w:rsidRDefault="00660412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501" w:type="dxa"/>
            <w:noWrap/>
            <w:vAlign w:val="center"/>
          </w:tcPr>
          <w:p w:rsidR="00660412" w:rsidRPr="000E390A" w:rsidRDefault="00660412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</w:tr>
      <w:tr w:rsidR="00660412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660412" w:rsidRPr="000E390A" w:rsidRDefault="00660412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:rsidR="00660412" w:rsidRPr="000E390A" w:rsidRDefault="00660412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A0A0U1RRM8</w:t>
            </w:r>
          </w:p>
        </w:tc>
        <w:tc>
          <w:tcPr>
            <w:tcW w:w="6662" w:type="dxa"/>
            <w:noWrap/>
            <w:vAlign w:val="center"/>
          </w:tcPr>
          <w:p w:rsidR="00660412" w:rsidRPr="000E390A" w:rsidRDefault="00660412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Fermitin family homolog 2 (Fragment) </w:t>
            </w:r>
          </w:p>
        </w:tc>
        <w:tc>
          <w:tcPr>
            <w:tcW w:w="1417" w:type="dxa"/>
            <w:noWrap/>
            <w:vAlign w:val="center"/>
          </w:tcPr>
          <w:p w:rsidR="00660412" w:rsidRPr="000E390A" w:rsidRDefault="00660412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FERMT2</w:t>
            </w:r>
          </w:p>
        </w:tc>
        <w:tc>
          <w:tcPr>
            <w:tcW w:w="1560" w:type="dxa"/>
            <w:noWrap/>
            <w:vAlign w:val="center"/>
          </w:tcPr>
          <w:p w:rsidR="00660412" w:rsidRPr="000E390A" w:rsidRDefault="00660412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559" w:type="dxa"/>
            <w:noWrap/>
            <w:vAlign w:val="center"/>
          </w:tcPr>
          <w:p w:rsidR="00660412" w:rsidRPr="000E390A" w:rsidRDefault="00660412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501" w:type="dxa"/>
            <w:noWrap/>
            <w:vAlign w:val="center"/>
          </w:tcPr>
          <w:p w:rsidR="00660412" w:rsidRPr="000E390A" w:rsidRDefault="00660412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</w:tr>
      <w:tr w:rsidR="00660412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660412" w:rsidRPr="000E390A" w:rsidRDefault="00660412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:rsidR="00660412" w:rsidRPr="000E390A" w:rsidRDefault="00660412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Q96DI8</w:t>
            </w:r>
          </w:p>
        </w:tc>
        <w:tc>
          <w:tcPr>
            <w:tcW w:w="6662" w:type="dxa"/>
            <w:noWrap/>
            <w:vAlign w:val="center"/>
          </w:tcPr>
          <w:p w:rsidR="00660412" w:rsidRPr="000E390A" w:rsidRDefault="00660412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Heme oxygenase </w:t>
            </w:r>
          </w:p>
        </w:tc>
        <w:tc>
          <w:tcPr>
            <w:tcW w:w="1417" w:type="dxa"/>
            <w:noWrap/>
            <w:vAlign w:val="center"/>
          </w:tcPr>
          <w:p w:rsidR="00660412" w:rsidRPr="000E390A" w:rsidRDefault="00660412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</w:tc>
        <w:tc>
          <w:tcPr>
            <w:tcW w:w="1560" w:type="dxa"/>
            <w:noWrap/>
            <w:vAlign w:val="center"/>
          </w:tcPr>
          <w:p w:rsidR="00660412" w:rsidRPr="000E390A" w:rsidRDefault="00660412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1559" w:type="dxa"/>
            <w:noWrap/>
            <w:vAlign w:val="center"/>
          </w:tcPr>
          <w:p w:rsidR="00660412" w:rsidRPr="000E390A" w:rsidRDefault="00660412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501" w:type="dxa"/>
            <w:noWrap/>
            <w:vAlign w:val="center"/>
          </w:tcPr>
          <w:p w:rsidR="00660412" w:rsidRPr="000E390A" w:rsidRDefault="00660412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-5.89</w:t>
            </w:r>
          </w:p>
        </w:tc>
      </w:tr>
      <w:tr w:rsidR="00660412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660412" w:rsidRPr="000E390A" w:rsidRDefault="00660412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:rsidR="00660412" w:rsidRPr="000E390A" w:rsidRDefault="00660412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A0A6Q8PFJ4</w:t>
            </w:r>
          </w:p>
        </w:tc>
        <w:tc>
          <w:tcPr>
            <w:tcW w:w="6662" w:type="dxa"/>
            <w:noWrap/>
            <w:vAlign w:val="center"/>
          </w:tcPr>
          <w:p w:rsidR="00660412" w:rsidRPr="000E390A" w:rsidRDefault="00660412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Mitofusin-2 </w:t>
            </w:r>
          </w:p>
        </w:tc>
        <w:tc>
          <w:tcPr>
            <w:tcW w:w="1417" w:type="dxa"/>
            <w:noWrap/>
            <w:vAlign w:val="center"/>
          </w:tcPr>
          <w:p w:rsidR="00660412" w:rsidRPr="000E390A" w:rsidRDefault="00660412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MFN2</w:t>
            </w:r>
          </w:p>
        </w:tc>
        <w:tc>
          <w:tcPr>
            <w:tcW w:w="1560" w:type="dxa"/>
            <w:noWrap/>
            <w:vAlign w:val="center"/>
          </w:tcPr>
          <w:p w:rsidR="00660412" w:rsidRPr="000E390A" w:rsidRDefault="00660412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559" w:type="dxa"/>
            <w:noWrap/>
            <w:vAlign w:val="center"/>
          </w:tcPr>
          <w:p w:rsidR="00660412" w:rsidRPr="000E390A" w:rsidRDefault="00660412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501" w:type="dxa"/>
            <w:noWrap/>
            <w:vAlign w:val="center"/>
          </w:tcPr>
          <w:p w:rsidR="00660412" w:rsidRPr="000E390A" w:rsidRDefault="00660412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660412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660412" w:rsidRPr="000E390A" w:rsidRDefault="00660412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:rsidR="00660412" w:rsidRPr="000E390A" w:rsidRDefault="00660412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E7ESZ7</w:t>
            </w:r>
          </w:p>
        </w:tc>
        <w:tc>
          <w:tcPr>
            <w:tcW w:w="6662" w:type="dxa"/>
            <w:noWrap/>
            <w:vAlign w:val="center"/>
          </w:tcPr>
          <w:p w:rsidR="00660412" w:rsidRPr="000E390A" w:rsidRDefault="00660412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NADH dehydrogenase [ubiquinone] 1 alpha subcomplex subunit 10, mitochondrial </w:t>
            </w:r>
          </w:p>
        </w:tc>
        <w:tc>
          <w:tcPr>
            <w:tcW w:w="1417" w:type="dxa"/>
            <w:noWrap/>
            <w:vAlign w:val="center"/>
          </w:tcPr>
          <w:p w:rsidR="00660412" w:rsidRPr="000E390A" w:rsidRDefault="00660412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NDUFA10</w:t>
            </w:r>
          </w:p>
        </w:tc>
        <w:tc>
          <w:tcPr>
            <w:tcW w:w="1560" w:type="dxa"/>
            <w:noWrap/>
            <w:vAlign w:val="center"/>
          </w:tcPr>
          <w:p w:rsidR="00660412" w:rsidRPr="000E390A" w:rsidRDefault="00660412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559" w:type="dxa"/>
            <w:noWrap/>
            <w:vAlign w:val="center"/>
          </w:tcPr>
          <w:p w:rsidR="00660412" w:rsidRPr="000E390A" w:rsidRDefault="00660412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501" w:type="dxa"/>
            <w:noWrap/>
            <w:vAlign w:val="center"/>
          </w:tcPr>
          <w:p w:rsidR="00660412" w:rsidRPr="000E390A" w:rsidRDefault="00660412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</w:tr>
      <w:tr w:rsidR="00660412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660412" w:rsidRPr="000E390A" w:rsidRDefault="00660412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:rsidR="00660412" w:rsidRPr="000E390A" w:rsidRDefault="00660412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A0A494C0D4</w:t>
            </w:r>
          </w:p>
        </w:tc>
        <w:tc>
          <w:tcPr>
            <w:tcW w:w="6662" w:type="dxa"/>
            <w:noWrap/>
            <w:vAlign w:val="center"/>
          </w:tcPr>
          <w:p w:rsidR="00660412" w:rsidRPr="000E390A" w:rsidRDefault="00660412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Protoporphyrinogen oxidase (Fragment) </w:t>
            </w:r>
          </w:p>
        </w:tc>
        <w:tc>
          <w:tcPr>
            <w:tcW w:w="1417" w:type="dxa"/>
            <w:noWrap/>
            <w:vAlign w:val="center"/>
          </w:tcPr>
          <w:p w:rsidR="00660412" w:rsidRPr="000E390A" w:rsidRDefault="00660412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PPOX</w:t>
            </w:r>
          </w:p>
        </w:tc>
        <w:tc>
          <w:tcPr>
            <w:tcW w:w="1560" w:type="dxa"/>
            <w:noWrap/>
            <w:vAlign w:val="center"/>
          </w:tcPr>
          <w:p w:rsidR="00660412" w:rsidRPr="000E390A" w:rsidRDefault="00660412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559" w:type="dxa"/>
            <w:noWrap/>
            <w:vAlign w:val="center"/>
          </w:tcPr>
          <w:p w:rsidR="00660412" w:rsidRPr="000E390A" w:rsidRDefault="00660412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501" w:type="dxa"/>
            <w:noWrap/>
            <w:vAlign w:val="center"/>
          </w:tcPr>
          <w:p w:rsidR="00660412" w:rsidRPr="000E390A" w:rsidRDefault="00660412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</w:tr>
      <w:tr w:rsidR="00660412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660412" w:rsidRPr="000E390A" w:rsidRDefault="00660412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:rsidR="00660412" w:rsidRPr="000E390A" w:rsidRDefault="00660412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Q5QPM7</w:t>
            </w:r>
          </w:p>
        </w:tc>
        <w:tc>
          <w:tcPr>
            <w:tcW w:w="6662" w:type="dxa"/>
            <w:noWrap/>
            <w:vAlign w:val="center"/>
          </w:tcPr>
          <w:p w:rsidR="00660412" w:rsidRPr="000E390A" w:rsidRDefault="00660412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Proteasome inhibitor PI31 subunit </w:t>
            </w:r>
          </w:p>
        </w:tc>
        <w:tc>
          <w:tcPr>
            <w:tcW w:w="1417" w:type="dxa"/>
            <w:noWrap/>
            <w:vAlign w:val="center"/>
          </w:tcPr>
          <w:p w:rsidR="00660412" w:rsidRPr="000E390A" w:rsidRDefault="00660412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PSMF1</w:t>
            </w:r>
          </w:p>
        </w:tc>
        <w:tc>
          <w:tcPr>
            <w:tcW w:w="1560" w:type="dxa"/>
            <w:noWrap/>
            <w:vAlign w:val="center"/>
          </w:tcPr>
          <w:p w:rsidR="00660412" w:rsidRPr="000E390A" w:rsidRDefault="00660412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1559" w:type="dxa"/>
            <w:noWrap/>
            <w:vAlign w:val="center"/>
          </w:tcPr>
          <w:p w:rsidR="00660412" w:rsidRPr="000E390A" w:rsidRDefault="00660412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501" w:type="dxa"/>
            <w:noWrap/>
            <w:vAlign w:val="center"/>
          </w:tcPr>
          <w:p w:rsidR="00660412" w:rsidRPr="000E390A" w:rsidRDefault="00660412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</w:tr>
      <w:tr w:rsidR="00660412" w:rsidRPr="000E390A" w:rsidTr="000E6B01">
        <w:trPr>
          <w:trHeight w:val="300"/>
        </w:trPr>
        <w:tc>
          <w:tcPr>
            <w:tcW w:w="846" w:type="dxa"/>
            <w:noWrap/>
            <w:vAlign w:val="center"/>
          </w:tcPr>
          <w:p w:rsidR="00660412" w:rsidRPr="000E390A" w:rsidRDefault="00660412" w:rsidP="00EA0D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:rsidR="00660412" w:rsidRPr="000E390A" w:rsidRDefault="00660412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A5D8Z4</w:t>
            </w:r>
          </w:p>
        </w:tc>
        <w:tc>
          <w:tcPr>
            <w:tcW w:w="6662" w:type="dxa"/>
            <w:noWrap/>
            <w:vAlign w:val="center"/>
          </w:tcPr>
          <w:p w:rsidR="00660412" w:rsidRPr="000E390A" w:rsidRDefault="00660412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WNK1 protein (Fragment) </w:t>
            </w:r>
          </w:p>
        </w:tc>
        <w:tc>
          <w:tcPr>
            <w:tcW w:w="1417" w:type="dxa"/>
            <w:noWrap/>
            <w:vAlign w:val="center"/>
          </w:tcPr>
          <w:p w:rsidR="00660412" w:rsidRPr="000E390A" w:rsidRDefault="00660412" w:rsidP="00EA0D2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WNK1</w:t>
            </w:r>
          </w:p>
        </w:tc>
        <w:tc>
          <w:tcPr>
            <w:tcW w:w="1560" w:type="dxa"/>
            <w:noWrap/>
            <w:vAlign w:val="center"/>
          </w:tcPr>
          <w:p w:rsidR="00660412" w:rsidRPr="000E390A" w:rsidRDefault="00660412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559" w:type="dxa"/>
            <w:noWrap/>
            <w:vAlign w:val="center"/>
          </w:tcPr>
          <w:p w:rsidR="00660412" w:rsidRPr="000E390A" w:rsidRDefault="00660412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501" w:type="dxa"/>
            <w:noWrap/>
            <w:vAlign w:val="center"/>
          </w:tcPr>
          <w:p w:rsidR="00660412" w:rsidRPr="000E390A" w:rsidRDefault="00660412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</w:tbl>
    <w:p w:rsidR="00332F95" w:rsidRPr="000E390A" w:rsidRDefault="00332F95" w:rsidP="00EA0D2B">
      <w:pPr>
        <w:spacing w:before="24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bidi="hi-IN"/>
        </w:rPr>
      </w:pPr>
      <w:bookmarkStart w:id="0" w:name="_GoBack"/>
      <w:bookmarkEnd w:id="0"/>
    </w:p>
    <w:p w:rsidR="001E7B2C" w:rsidRPr="000E390A" w:rsidRDefault="002746A3" w:rsidP="00EA0D2B">
      <w:pPr>
        <w:spacing w:before="240" w:line="276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bidi="hi-IN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bidi="hi-IN"/>
        </w:rPr>
        <w:t xml:space="preserve">E. </w:t>
      </w:r>
      <w:r w:rsidR="001E7B2C" w:rsidRPr="000E390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bidi="hi-IN"/>
        </w:rPr>
        <w:t>Programmed Cell Death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6662"/>
        <w:gridCol w:w="1417"/>
        <w:gridCol w:w="1560"/>
        <w:gridCol w:w="1559"/>
        <w:gridCol w:w="1501"/>
      </w:tblGrid>
      <w:tr w:rsidR="00A20BD4" w:rsidRPr="000E390A" w:rsidTr="002746A3">
        <w:trPr>
          <w:trHeight w:val="330"/>
        </w:trPr>
        <w:tc>
          <w:tcPr>
            <w:tcW w:w="846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. No.</w:t>
            </w:r>
          </w:p>
        </w:tc>
        <w:tc>
          <w:tcPr>
            <w:tcW w:w="1843" w:type="dxa"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ccession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escription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Gene Symbol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g</w:t>
            </w:r>
            <w:r w:rsidRPr="002746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>2</w:t>
            </w:r>
            <w:r w:rsidR="002746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Fold change: (NA) / (CON</w:t>
            </w: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g</w:t>
            </w:r>
            <w:r w:rsidRPr="002746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>2</w:t>
            </w: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="002746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old change: (NA_NOB) / (CON</w:t>
            </w: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g</w:t>
            </w:r>
            <w:r w:rsidRPr="002746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>2</w:t>
            </w:r>
            <w:r w:rsidRPr="000E39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Fold change: (NA_NOB) / (NA)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4R3H4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poptotic chromatin condensation inducer in the nucleus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IN1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59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04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45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Q9NQS1 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ell death regulator Aven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VEN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31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63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31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Q07021 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omplement component 1 Q subcomponent-binding protein, mitochondrial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1QBP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64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08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36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42574 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aspase-3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SP3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83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93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7EQA9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sp90 chaperone protein kinase-targeting subunit (Fragment)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C37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52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38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86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Q9H444 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harged multivesicular body protein 4b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MP4B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32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92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59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2R8Y7Z0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atenin beta-1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NNB1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95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05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8WBG8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rebrin-like protein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BNL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47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18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9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5T7C4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igh mobility group protein B1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MGB1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5.25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36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92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6Q8PFJ0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elamin-A/C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MNA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45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47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9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20700 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Lamin-B1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MNB1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79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14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34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7P639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ADH-ubiquinone oxidoreductase chain 5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5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77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86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6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1L1ZH79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ADH-ubiquinone oxidoreductase chain 5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5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75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55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28066 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asome subunit alpha type-5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A5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93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49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44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60900 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asome subunit alpha type-6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A6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64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94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8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49720 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asome subunit beta type-3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B3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11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05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6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28070 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asome subunit beta type-4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B4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67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7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03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28074 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asome subunit beta type-5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B5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59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2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9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28072 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asome subunit beta type-6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B6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85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19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6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75L23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AAA-ATPase subunit RPT1 (Fragment)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C2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59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45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4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43686 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regulatory subunit 6B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C4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93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98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05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087X2I1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regulatory subunit 10B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C6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93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42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1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1AJY5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non-ATPase regulatory subunit 10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D10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78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09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9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O00231 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non-ATPase regulatory subunit 11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D11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4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86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4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087WUL9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non-ATPase regulatory subunit 13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D13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99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09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1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55036 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non-ATPase regulatory subunit 4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D4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61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67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07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3BNT7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non-ATPase regulatory subunit 7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D7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21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11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4GMR5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6S proteasome non-ATPase regulatory subunit 8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D8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57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26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6FHU3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SME1 protein (Fragment)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ME1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58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18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2QRB3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yrroline-5-carboxylate reductase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YCR1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97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21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8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J3KR12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yrroline-5-carboxylate reductase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YCR1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98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79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9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5RI99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60S ribosomal protein L30 (Fragment)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PL30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58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.62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5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5EA09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yndecan binding pr</w:t>
            </w:r>
            <w:r w:rsidR="000E390A"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otein (Syntenin),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DCBP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62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34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72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087X0K9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ight junction protein ZO-1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JP1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14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62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48</w:t>
            </w:r>
          </w:p>
        </w:tc>
      </w:tr>
      <w:tr w:rsidR="00A20BD4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A20BD4" w:rsidRPr="000E390A" w:rsidRDefault="00A20BD4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0A0A6YYA0</w:t>
            </w:r>
          </w:p>
        </w:tc>
        <w:tc>
          <w:tcPr>
            <w:tcW w:w="6662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in TMED7-TICAM2 </w:t>
            </w:r>
          </w:p>
        </w:tc>
        <w:tc>
          <w:tcPr>
            <w:tcW w:w="1417" w:type="dxa"/>
            <w:noWrap/>
            <w:vAlign w:val="center"/>
            <w:hideMark/>
          </w:tcPr>
          <w:p w:rsidR="00A20BD4" w:rsidRPr="000E390A" w:rsidRDefault="00A20BD4" w:rsidP="002746A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MED7-TICAM2</w:t>
            </w:r>
          </w:p>
        </w:tc>
        <w:tc>
          <w:tcPr>
            <w:tcW w:w="1560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33</w:t>
            </w:r>
          </w:p>
        </w:tc>
        <w:tc>
          <w:tcPr>
            <w:tcW w:w="1559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9</w:t>
            </w:r>
          </w:p>
        </w:tc>
        <w:tc>
          <w:tcPr>
            <w:tcW w:w="1501" w:type="dxa"/>
            <w:noWrap/>
            <w:vAlign w:val="center"/>
            <w:hideMark/>
          </w:tcPr>
          <w:p w:rsidR="00A20BD4" w:rsidRPr="000E390A" w:rsidRDefault="00A20BD4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3</w:t>
            </w:r>
          </w:p>
        </w:tc>
      </w:tr>
      <w:tr w:rsidR="00B06F3D" w:rsidRPr="000E390A" w:rsidTr="002746A3">
        <w:trPr>
          <w:trHeight w:val="300"/>
        </w:trPr>
        <w:tc>
          <w:tcPr>
            <w:tcW w:w="846" w:type="dxa"/>
            <w:noWrap/>
            <w:vAlign w:val="center"/>
          </w:tcPr>
          <w:p w:rsidR="00B06F3D" w:rsidRPr="000E390A" w:rsidRDefault="00B06F3D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:rsidR="00B06F3D" w:rsidRPr="000E390A" w:rsidRDefault="00B06F3D" w:rsidP="00274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Q96DI8</w:t>
            </w:r>
          </w:p>
        </w:tc>
        <w:tc>
          <w:tcPr>
            <w:tcW w:w="6662" w:type="dxa"/>
            <w:noWrap/>
            <w:vAlign w:val="center"/>
          </w:tcPr>
          <w:p w:rsidR="00B06F3D" w:rsidRPr="000E390A" w:rsidRDefault="00B06F3D" w:rsidP="00274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 xml:space="preserve">Heme oxygenase </w:t>
            </w:r>
          </w:p>
        </w:tc>
        <w:tc>
          <w:tcPr>
            <w:tcW w:w="1417" w:type="dxa"/>
            <w:noWrap/>
            <w:vAlign w:val="center"/>
          </w:tcPr>
          <w:p w:rsidR="00B06F3D" w:rsidRPr="000E390A" w:rsidRDefault="00B06F3D" w:rsidP="002746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</w:tc>
        <w:tc>
          <w:tcPr>
            <w:tcW w:w="1560" w:type="dxa"/>
            <w:noWrap/>
            <w:vAlign w:val="center"/>
          </w:tcPr>
          <w:p w:rsidR="00B06F3D" w:rsidRPr="000E390A" w:rsidRDefault="00B06F3D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1559" w:type="dxa"/>
            <w:noWrap/>
            <w:vAlign w:val="center"/>
          </w:tcPr>
          <w:p w:rsidR="00B06F3D" w:rsidRPr="000E390A" w:rsidRDefault="00B06F3D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501" w:type="dxa"/>
            <w:noWrap/>
            <w:vAlign w:val="center"/>
          </w:tcPr>
          <w:p w:rsidR="00B06F3D" w:rsidRPr="000E390A" w:rsidRDefault="00B06F3D" w:rsidP="005835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90A">
              <w:rPr>
                <w:rFonts w:ascii="Times New Roman" w:hAnsi="Times New Roman" w:cs="Times New Roman"/>
                <w:sz w:val="24"/>
                <w:szCs w:val="24"/>
              </w:rPr>
              <w:t>-5.89</w:t>
            </w:r>
          </w:p>
        </w:tc>
      </w:tr>
      <w:tr w:rsidR="00B06F3D" w:rsidRPr="000E390A" w:rsidTr="002746A3">
        <w:trPr>
          <w:trHeight w:val="315"/>
        </w:trPr>
        <w:tc>
          <w:tcPr>
            <w:tcW w:w="846" w:type="dxa"/>
            <w:noWrap/>
            <w:vAlign w:val="center"/>
          </w:tcPr>
          <w:p w:rsidR="00B06F3D" w:rsidRPr="000E390A" w:rsidRDefault="00B06F3D" w:rsidP="002746A3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B06F3D" w:rsidRPr="000E390A" w:rsidRDefault="00B06F3D" w:rsidP="002746A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3KRA9</w:t>
            </w:r>
          </w:p>
        </w:tc>
        <w:tc>
          <w:tcPr>
            <w:tcW w:w="6662" w:type="dxa"/>
            <w:noWrap/>
            <w:vAlign w:val="center"/>
            <w:hideMark/>
          </w:tcPr>
          <w:p w:rsidR="00B06F3D" w:rsidRPr="000E390A" w:rsidRDefault="00B06F3D" w:rsidP="002746A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on-specific serine/threonine protein kinase (Fragment) </w:t>
            </w:r>
          </w:p>
        </w:tc>
        <w:tc>
          <w:tcPr>
            <w:tcW w:w="1417" w:type="dxa"/>
            <w:noWrap/>
            <w:vAlign w:val="center"/>
            <w:hideMark/>
          </w:tcPr>
          <w:p w:rsidR="00B06F3D" w:rsidRPr="000E390A" w:rsidRDefault="00B06F3D" w:rsidP="002746A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MG1</w:t>
            </w:r>
          </w:p>
        </w:tc>
        <w:tc>
          <w:tcPr>
            <w:tcW w:w="1560" w:type="dxa"/>
            <w:noWrap/>
            <w:vAlign w:val="center"/>
            <w:hideMark/>
          </w:tcPr>
          <w:p w:rsidR="00B06F3D" w:rsidRPr="000E390A" w:rsidRDefault="00B06F3D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85</w:t>
            </w:r>
          </w:p>
        </w:tc>
        <w:tc>
          <w:tcPr>
            <w:tcW w:w="1559" w:type="dxa"/>
            <w:noWrap/>
            <w:vAlign w:val="center"/>
            <w:hideMark/>
          </w:tcPr>
          <w:p w:rsidR="00B06F3D" w:rsidRPr="000E390A" w:rsidRDefault="00B06F3D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4</w:t>
            </w:r>
          </w:p>
        </w:tc>
        <w:tc>
          <w:tcPr>
            <w:tcW w:w="1501" w:type="dxa"/>
            <w:noWrap/>
            <w:vAlign w:val="center"/>
            <w:hideMark/>
          </w:tcPr>
          <w:p w:rsidR="00B06F3D" w:rsidRPr="000E390A" w:rsidRDefault="00B06F3D" w:rsidP="005835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 w:rsidRPr="000E39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1.61</w:t>
            </w:r>
          </w:p>
        </w:tc>
      </w:tr>
    </w:tbl>
    <w:p w:rsidR="00583566" w:rsidRDefault="00583566" w:rsidP="00583566">
      <w:pPr>
        <w:spacing w:before="24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83566" w:rsidRDefault="00583566" w:rsidP="00583566">
      <w:pPr>
        <w:spacing w:before="24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2555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: </w:t>
      </w:r>
      <w:r w:rsidR="00D22DA2" w:rsidRPr="00D22DA2">
        <w:rPr>
          <w:rFonts w:ascii="Times New Roman" w:hAnsi="Times New Roman" w:cs="Times New Roman"/>
          <w:color w:val="000000" w:themeColor="text1"/>
          <w:sz w:val="24"/>
          <w:szCs w:val="24"/>
        </w:rPr>
        <w:t>List of proteins showing alteration in different pathways followed by NA exposure</w:t>
      </w:r>
      <w:r w:rsidR="00D22DA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22D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C420C2" w:rsidRPr="000E390A" w:rsidRDefault="00C420C2" w:rsidP="00EA0D2B">
      <w:pPr>
        <w:spacing w:before="24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bidi="hi-IN"/>
        </w:rPr>
      </w:pPr>
    </w:p>
    <w:sectPr w:rsidR="00C420C2" w:rsidRPr="000E390A" w:rsidSect="0086127B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0D2B" w:rsidRDefault="00EA0D2B" w:rsidP="0086127B">
      <w:pPr>
        <w:spacing w:after="0" w:line="240" w:lineRule="auto"/>
      </w:pPr>
      <w:r>
        <w:separator/>
      </w:r>
    </w:p>
  </w:endnote>
  <w:endnote w:type="continuationSeparator" w:id="0">
    <w:p w:rsidR="00EA0D2B" w:rsidRDefault="00EA0D2B" w:rsidP="008612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0D2B" w:rsidRDefault="00EA0D2B" w:rsidP="0086127B">
      <w:pPr>
        <w:spacing w:after="0" w:line="240" w:lineRule="auto"/>
      </w:pPr>
      <w:r>
        <w:separator/>
      </w:r>
    </w:p>
  </w:footnote>
  <w:footnote w:type="continuationSeparator" w:id="0">
    <w:p w:rsidR="00EA0D2B" w:rsidRDefault="00EA0D2B" w:rsidP="008612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47BA4"/>
    <w:multiLevelType w:val="hybridMultilevel"/>
    <w:tmpl w:val="97181D3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84578"/>
    <w:multiLevelType w:val="hybridMultilevel"/>
    <w:tmpl w:val="677EC09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F8798F"/>
    <w:multiLevelType w:val="hybridMultilevel"/>
    <w:tmpl w:val="26BC503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89692D"/>
    <w:multiLevelType w:val="hybridMultilevel"/>
    <w:tmpl w:val="2D6E513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C62C69"/>
    <w:multiLevelType w:val="hybridMultilevel"/>
    <w:tmpl w:val="85F2F6F0"/>
    <w:lvl w:ilvl="0" w:tplc="F5D0E2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593DED"/>
    <w:multiLevelType w:val="hybridMultilevel"/>
    <w:tmpl w:val="98FED114"/>
    <w:lvl w:ilvl="0" w:tplc="F5D0E2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C562A4"/>
    <w:multiLevelType w:val="hybridMultilevel"/>
    <w:tmpl w:val="2EC6E54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460101"/>
    <w:multiLevelType w:val="hybridMultilevel"/>
    <w:tmpl w:val="7EBEDFE8"/>
    <w:lvl w:ilvl="0" w:tplc="F5D0E2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B5C0A38"/>
    <w:multiLevelType w:val="hybridMultilevel"/>
    <w:tmpl w:val="55807E8A"/>
    <w:lvl w:ilvl="0" w:tplc="F5D0E2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F846D8"/>
    <w:multiLevelType w:val="hybridMultilevel"/>
    <w:tmpl w:val="BCAEDD9E"/>
    <w:lvl w:ilvl="0" w:tplc="F5D0E2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BE6A60"/>
    <w:multiLevelType w:val="hybridMultilevel"/>
    <w:tmpl w:val="B686DD9E"/>
    <w:lvl w:ilvl="0" w:tplc="F5D0E2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185E88"/>
    <w:multiLevelType w:val="hybridMultilevel"/>
    <w:tmpl w:val="E52EAFF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DB6469"/>
    <w:multiLevelType w:val="hybridMultilevel"/>
    <w:tmpl w:val="85F2F6F0"/>
    <w:lvl w:ilvl="0" w:tplc="F5D0E2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3F1C43"/>
    <w:multiLevelType w:val="hybridMultilevel"/>
    <w:tmpl w:val="677EC09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6"/>
  </w:num>
  <w:num w:numId="4">
    <w:abstractNumId w:val="0"/>
  </w:num>
  <w:num w:numId="5">
    <w:abstractNumId w:val="1"/>
  </w:num>
  <w:num w:numId="6">
    <w:abstractNumId w:val="3"/>
  </w:num>
  <w:num w:numId="7">
    <w:abstractNumId w:val="13"/>
  </w:num>
  <w:num w:numId="8">
    <w:abstractNumId w:val="8"/>
  </w:num>
  <w:num w:numId="9">
    <w:abstractNumId w:val="9"/>
  </w:num>
  <w:num w:numId="10">
    <w:abstractNumId w:val="10"/>
  </w:num>
  <w:num w:numId="11">
    <w:abstractNumId w:val="7"/>
  </w:num>
  <w:num w:numId="12">
    <w:abstractNumId w:val="5"/>
  </w:num>
  <w:num w:numId="13">
    <w:abstractNumId w:val="12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20B"/>
    <w:rsid w:val="00023FB9"/>
    <w:rsid w:val="000E390A"/>
    <w:rsid w:val="000E6B01"/>
    <w:rsid w:val="001E7B2C"/>
    <w:rsid w:val="001F084D"/>
    <w:rsid w:val="001F5714"/>
    <w:rsid w:val="001F79E3"/>
    <w:rsid w:val="00255505"/>
    <w:rsid w:val="002746A3"/>
    <w:rsid w:val="00281BB8"/>
    <w:rsid w:val="00332F95"/>
    <w:rsid w:val="003C2FD5"/>
    <w:rsid w:val="00452A59"/>
    <w:rsid w:val="0047207E"/>
    <w:rsid w:val="004A1A4D"/>
    <w:rsid w:val="004B632B"/>
    <w:rsid w:val="004E59B7"/>
    <w:rsid w:val="005430A4"/>
    <w:rsid w:val="00583566"/>
    <w:rsid w:val="005D3C3C"/>
    <w:rsid w:val="00660412"/>
    <w:rsid w:val="0069141B"/>
    <w:rsid w:val="006B66A4"/>
    <w:rsid w:val="007E5FCA"/>
    <w:rsid w:val="008366B3"/>
    <w:rsid w:val="0086127B"/>
    <w:rsid w:val="008863E6"/>
    <w:rsid w:val="008B7CF1"/>
    <w:rsid w:val="008D14B8"/>
    <w:rsid w:val="009328CD"/>
    <w:rsid w:val="00A20BD4"/>
    <w:rsid w:val="00A46880"/>
    <w:rsid w:val="00A950B7"/>
    <w:rsid w:val="00AB101E"/>
    <w:rsid w:val="00B06F3D"/>
    <w:rsid w:val="00B61B24"/>
    <w:rsid w:val="00BB0779"/>
    <w:rsid w:val="00C420C2"/>
    <w:rsid w:val="00C4720B"/>
    <w:rsid w:val="00C81DAA"/>
    <w:rsid w:val="00CF723B"/>
    <w:rsid w:val="00D21600"/>
    <w:rsid w:val="00D22DA2"/>
    <w:rsid w:val="00D53870"/>
    <w:rsid w:val="00EA0D2B"/>
    <w:rsid w:val="00EB439F"/>
    <w:rsid w:val="00ED760F"/>
    <w:rsid w:val="00F143A4"/>
    <w:rsid w:val="00F74150"/>
    <w:rsid w:val="00FB135D"/>
    <w:rsid w:val="00FE4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D0643C-0CA6-41D7-A262-FBC7B973B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12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27B"/>
  </w:style>
  <w:style w:type="paragraph" w:styleId="Footer">
    <w:name w:val="footer"/>
    <w:basedOn w:val="Normal"/>
    <w:link w:val="FooterChar"/>
    <w:uiPriority w:val="99"/>
    <w:unhideWhenUsed/>
    <w:rsid w:val="008612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27B"/>
  </w:style>
  <w:style w:type="paragraph" w:styleId="ListParagraph">
    <w:name w:val="List Paragraph"/>
    <w:basedOn w:val="Normal"/>
    <w:uiPriority w:val="34"/>
    <w:qFormat/>
    <w:rsid w:val="00B61B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</TotalTime>
  <Pages>8</Pages>
  <Words>2137</Words>
  <Characters>1218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icrosoft account</cp:lastModifiedBy>
  <cp:revision>33</cp:revision>
  <dcterms:created xsi:type="dcterms:W3CDTF">2023-10-10T05:27:00Z</dcterms:created>
  <dcterms:modified xsi:type="dcterms:W3CDTF">2023-10-21T10:34:00Z</dcterms:modified>
</cp:coreProperties>
</file>